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5E171" w14:textId="170385B4" w:rsidR="00335EDC" w:rsidRPr="00DF4F6C" w:rsidRDefault="00AD4963" w:rsidP="0081629C">
      <w:pPr>
        <w:tabs>
          <w:tab w:val="left" w:pos="1985"/>
        </w:tabs>
        <w:spacing w:line="360" w:lineRule="auto"/>
        <w:ind w:left="1985" w:right="1869"/>
        <w:jc w:val="both"/>
        <w:rPr>
          <w:rFonts w:ascii="Arial" w:hAnsi="Arial"/>
          <w:b/>
          <w:sz w:val="24"/>
          <w:szCs w:val="24"/>
          <w:lang w:val="en-US"/>
        </w:rPr>
      </w:pPr>
      <w:r>
        <w:rPr>
          <w:rFonts w:ascii="Arial" w:hAnsi="Arial"/>
          <w:b/>
          <w:sz w:val="24"/>
          <w:szCs w:val="24"/>
          <w:lang w:val="en-US"/>
        </w:rPr>
        <w:t xml:space="preserve">Supplementary </w:t>
      </w:r>
      <w:r w:rsidR="00335EDC" w:rsidRPr="00F4307E">
        <w:rPr>
          <w:rFonts w:ascii="Arial" w:hAnsi="Arial"/>
          <w:b/>
          <w:sz w:val="24"/>
          <w:szCs w:val="24"/>
          <w:lang w:val="en-US"/>
        </w:rPr>
        <w:t xml:space="preserve">Table </w:t>
      </w:r>
      <w:r w:rsidR="00C807E7">
        <w:rPr>
          <w:rFonts w:ascii="Arial" w:hAnsi="Arial"/>
          <w:b/>
          <w:sz w:val="24"/>
          <w:szCs w:val="24"/>
          <w:lang w:val="en-US"/>
        </w:rPr>
        <w:t>1</w:t>
      </w:r>
      <w:r w:rsidR="00335EDC" w:rsidRPr="00F4307E">
        <w:rPr>
          <w:rFonts w:ascii="Arial" w:hAnsi="Arial"/>
          <w:b/>
          <w:sz w:val="24"/>
          <w:szCs w:val="24"/>
          <w:lang w:val="en-US"/>
        </w:rPr>
        <w:t>.</w:t>
      </w:r>
      <w:r w:rsidR="00335EDC" w:rsidRPr="00DF4F6C">
        <w:rPr>
          <w:rFonts w:ascii="Arial" w:hAnsi="Arial"/>
          <w:sz w:val="24"/>
          <w:szCs w:val="24"/>
          <w:lang w:val="en-US"/>
        </w:rPr>
        <w:t xml:space="preserve"> </w:t>
      </w:r>
      <w:r w:rsidR="00335EDC" w:rsidRPr="00DF4F6C">
        <w:rPr>
          <w:rFonts w:ascii="Arial" w:hAnsi="Arial"/>
          <w:b/>
          <w:sz w:val="24"/>
          <w:szCs w:val="24"/>
          <w:lang w:val="en-US"/>
        </w:rPr>
        <w:t>Clinicopathological features of patients affected by Ewing sarcoma.</w:t>
      </w:r>
    </w:p>
    <w:tbl>
      <w:tblPr>
        <w:tblW w:w="6933" w:type="dxa"/>
        <w:jc w:val="center"/>
        <w:tblLayout w:type="fixed"/>
        <w:tblLook w:val="0420" w:firstRow="1" w:lastRow="0" w:firstColumn="0" w:lastColumn="0" w:noHBand="0" w:noVBand="1"/>
      </w:tblPr>
      <w:tblGrid>
        <w:gridCol w:w="3481"/>
        <w:gridCol w:w="1648"/>
        <w:gridCol w:w="1804"/>
      </w:tblGrid>
      <w:tr w:rsidR="00335EDC" w:rsidRPr="00B40549" w14:paraId="5BDC9E23" w14:textId="77777777" w:rsidTr="00BB5B5C">
        <w:trPr>
          <w:trHeight w:val="227"/>
          <w:jc w:val="center"/>
        </w:trPr>
        <w:tc>
          <w:tcPr>
            <w:tcW w:w="3481" w:type="dxa"/>
            <w:vMerge w:val="restart"/>
            <w:tcBorders>
              <w:top w:val="single" w:sz="18" w:space="0" w:color="auto"/>
            </w:tcBorders>
            <w:vAlign w:val="center"/>
            <w:hideMark/>
          </w:tcPr>
          <w:p w14:paraId="0AA69B79" w14:textId="77777777" w:rsidR="00335EDC" w:rsidRPr="00DF4F6C" w:rsidRDefault="00335EDC" w:rsidP="00BB5B5C">
            <w:pPr>
              <w:spacing w:after="0" w:line="240" w:lineRule="auto"/>
              <w:ind w:left="-851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648" w:type="dxa"/>
            <w:tcBorders>
              <w:top w:val="single" w:sz="18" w:space="0" w:color="auto"/>
            </w:tcBorders>
            <w:vAlign w:val="center"/>
            <w:hideMark/>
          </w:tcPr>
          <w:p w14:paraId="34A72841" w14:textId="2A926D39" w:rsidR="00335EDC" w:rsidRPr="00DF4F6C" w:rsidRDefault="00C807E7" w:rsidP="00BB5B5C">
            <w:pPr>
              <w:spacing w:after="0" w:line="240" w:lineRule="auto"/>
              <w:jc w:val="center"/>
              <w:rPr>
                <w:rFonts w:ascii="Arial" w:hAnsi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/>
                <w:b/>
                <w:sz w:val="24"/>
                <w:szCs w:val="24"/>
                <w:lang w:val="en-US"/>
              </w:rPr>
              <w:t>Training set</w:t>
            </w:r>
            <w:r w:rsidR="00335EDC" w:rsidRPr="00DF4F6C">
              <w:rPr>
                <w:rFonts w:ascii="Arial" w:hAnsi="Arial"/>
                <w:b/>
                <w:sz w:val="24"/>
                <w:szCs w:val="24"/>
                <w:lang w:val="en-US"/>
              </w:rPr>
              <w:t xml:space="preserve"> </w:t>
            </w:r>
          </w:p>
          <w:p w14:paraId="0BC02167" w14:textId="29F4D7AA" w:rsidR="00335EDC" w:rsidRPr="00DF4F6C" w:rsidRDefault="00335EDC" w:rsidP="00BB5B5C">
            <w:pPr>
              <w:spacing w:after="0" w:line="240" w:lineRule="auto"/>
              <w:jc w:val="center"/>
              <w:rPr>
                <w:rFonts w:ascii="Arial" w:hAnsi="Arial"/>
                <w:b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b/>
                <w:sz w:val="24"/>
                <w:szCs w:val="24"/>
                <w:lang w:val="en-US"/>
              </w:rPr>
              <w:t>(2</w:t>
            </w:r>
            <w:r w:rsidR="00977A50">
              <w:rPr>
                <w:rFonts w:ascii="Arial" w:hAnsi="Arial"/>
                <w:b/>
                <w:sz w:val="24"/>
                <w:szCs w:val="24"/>
                <w:lang w:val="en-US"/>
              </w:rPr>
              <w:t>5</w:t>
            </w:r>
            <w:r w:rsidRPr="00DF4F6C">
              <w:rPr>
                <w:rFonts w:ascii="Arial" w:hAnsi="Arial"/>
                <w:b/>
                <w:sz w:val="24"/>
                <w:szCs w:val="24"/>
                <w:lang w:val="en-US"/>
              </w:rPr>
              <w:t xml:space="preserve"> cases)</w:t>
            </w:r>
          </w:p>
        </w:tc>
        <w:tc>
          <w:tcPr>
            <w:tcW w:w="1804" w:type="dxa"/>
            <w:tcBorders>
              <w:top w:val="single" w:sz="18" w:space="0" w:color="auto"/>
            </w:tcBorders>
          </w:tcPr>
          <w:p w14:paraId="64CE3373" w14:textId="274F93A0" w:rsidR="00335EDC" w:rsidRPr="00DF4F6C" w:rsidRDefault="00C807E7" w:rsidP="00BB5B5C">
            <w:pPr>
              <w:spacing w:after="0" w:line="240" w:lineRule="auto"/>
              <w:jc w:val="center"/>
              <w:rPr>
                <w:rFonts w:ascii="Arial" w:hAnsi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/>
                <w:b/>
                <w:sz w:val="24"/>
                <w:szCs w:val="24"/>
                <w:lang w:val="en-US"/>
              </w:rPr>
              <w:t>Validation set</w:t>
            </w:r>
          </w:p>
          <w:p w14:paraId="5598A41C" w14:textId="5AC2FC38" w:rsidR="00335EDC" w:rsidRPr="00DF4F6C" w:rsidRDefault="00335EDC" w:rsidP="00BB5B5C">
            <w:pPr>
              <w:spacing w:after="0" w:line="240" w:lineRule="auto"/>
              <w:jc w:val="center"/>
              <w:rPr>
                <w:rFonts w:ascii="Arial" w:hAnsi="Arial"/>
                <w:b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b/>
                <w:sz w:val="24"/>
                <w:szCs w:val="24"/>
                <w:lang w:val="en-US"/>
              </w:rPr>
              <w:t>(</w:t>
            </w:r>
            <w:r w:rsidR="008E06C2">
              <w:rPr>
                <w:rFonts w:ascii="Arial" w:hAnsi="Arial"/>
                <w:b/>
                <w:sz w:val="24"/>
                <w:szCs w:val="24"/>
                <w:lang w:val="en-US"/>
              </w:rPr>
              <w:t>78</w:t>
            </w:r>
            <w:r w:rsidRPr="00FC40F8">
              <w:rPr>
                <w:rFonts w:ascii="Arial" w:hAnsi="Arial"/>
                <w:b/>
                <w:sz w:val="24"/>
                <w:szCs w:val="24"/>
                <w:lang w:val="en-US"/>
              </w:rPr>
              <w:t xml:space="preserve"> cases</w:t>
            </w:r>
            <w:r w:rsidRPr="00DF4F6C">
              <w:rPr>
                <w:rFonts w:ascii="Arial" w:hAnsi="Arial"/>
                <w:b/>
                <w:sz w:val="24"/>
                <w:szCs w:val="24"/>
                <w:lang w:val="en-US"/>
              </w:rPr>
              <w:t>)</w:t>
            </w:r>
          </w:p>
        </w:tc>
      </w:tr>
      <w:tr w:rsidR="00335EDC" w:rsidRPr="00B40549" w14:paraId="07FF1DED" w14:textId="77777777" w:rsidTr="00BB5B5C">
        <w:trPr>
          <w:trHeight w:val="20"/>
          <w:jc w:val="center"/>
        </w:trPr>
        <w:tc>
          <w:tcPr>
            <w:tcW w:w="3481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39AB87FF" w14:textId="77777777" w:rsidR="00335EDC" w:rsidRPr="00DF4F6C" w:rsidRDefault="00335EDC" w:rsidP="00BB5B5C">
            <w:pPr>
              <w:spacing w:after="0" w:line="240" w:lineRule="auto"/>
              <w:ind w:left="-851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  <w:hideMark/>
          </w:tcPr>
          <w:p w14:paraId="048D0EF7" w14:textId="77777777" w:rsidR="00335EDC" w:rsidRPr="00DF4F6C" w:rsidRDefault="00335EDC" w:rsidP="00BB5B5C">
            <w:pPr>
              <w:spacing w:after="0" w:line="240" w:lineRule="auto"/>
              <w:jc w:val="center"/>
              <w:rPr>
                <w:rFonts w:ascii="Arial" w:hAnsi="Arial"/>
                <w:i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3283DE97" w14:textId="77777777" w:rsidR="00335EDC" w:rsidRPr="00DF4F6C" w:rsidRDefault="00335EDC" w:rsidP="00BB5B5C">
            <w:pPr>
              <w:spacing w:after="0" w:line="240" w:lineRule="auto"/>
              <w:jc w:val="center"/>
              <w:rPr>
                <w:rFonts w:ascii="Arial" w:hAnsi="Arial"/>
                <w:i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i/>
                <w:sz w:val="24"/>
                <w:szCs w:val="24"/>
                <w:lang w:val="en-US"/>
              </w:rPr>
              <w:t>n</w:t>
            </w:r>
          </w:p>
        </w:tc>
      </w:tr>
      <w:tr w:rsidR="00335EDC" w:rsidRPr="00B40549" w14:paraId="77C67D5D" w14:textId="77777777" w:rsidTr="00BB5B5C">
        <w:trPr>
          <w:trHeight w:val="20"/>
          <w:jc w:val="center"/>
        </w:trPr>
        <w:tc>
          <w:tcPr>
            <w:tcW w:w="348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12BC31F" w14:textId="77777777" w:rsidR="00335EDC" w:rsidRPr="00DF4F6C" w:rsidRDefault="00335EDC" w:rsidP="00BB5B5C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b/>
                <w:sz w:val="24"/>
                <w:szCs w:val="24"/>
                <w:lang w:val="en-US"/>
              </w:rPr>
              <w:t xml:space="preserve">Gender </w:t>
            </w:r>
          </w:p>
        </w:tc>
        <w:tc>
          <w:tcPr>
            <w:tcW w:w="164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6E954AD" w14:textId="77777777" w:rsidR="00335EDC" w:rsidRPr="00DF4F6C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top w:val="single" w:sz="18" w:space="0" w:color="auto"/>
            </w:tcBorders>
          </w:tcPr>
          <w:p w14:paraId="20625794" w14:textId="77777777" w:rsidR="00335EDC" w:rsidRPr="00DF4F6C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</w:tr>
      <w:tr w:rsidR="00335EDC" w:rsidRPr="00B40549" w14:paraId="0DCFB7BE" w14:textId="77777777" w:rsidTr="00BB5B5C">
        <w:trPr>
          <w:trHeight w:val="20"/>
          <w:jc w:val="center"/>
        </w:trPr>
        <w:tc>
          <w:tcPr>
            <w:tcW w:w="3481" w:type="dxa"/>
            <w:shd w:val="clear" w:color="auto" w:fill="auto"/>
            <w:vAlign w:val="center"/>
            <w:hideMark/>
          </w:tcPr>
          <w:p w14:paraId="14C44642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48C813FD" w14:textId="7C5D84B5" w:rsidR="00335EDC" w:rsidRPr="00DF4F6C" w:rsidRDefault="00E746C8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9 (36%)</w:t>
            </w:r>
          </w:p>
        </w:tc>
        <w:tc>
          <w:tcPr>
            <w:tcW w:w="1804" w:type="dxa"/>
          </w:tcPr>
          <w:p w14:paraId="3EB3ABB9" w14:textId="36D19CED" w:rsidR="00335EDC" w:rsidRPr="00977A50" w:rsidRDefault="001539EF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21 (27%)</w:t>
            </w:r>
          </w:p>
        </w:tc>
      </w:tr>
      <w:tr w:rsidR="00335EDC" w:rsidRPr="00B40549" w14:paraId="56CA4E68" w14:textId="77777777" w:rsidTr="00BB5B5C">
        <w:trPr>
          <w:trHeight w:val="20"/>
          <w:jc w:val="center"/>
        </w:trPr>
        <w:tc>
          <w:tcPr>
            <w:tcW w:w="34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C8BE33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35A3FC" w14:textId="3468F445" w:rsidR="00335EDC" w:rsidRPr="00DF4F6C" w:rsidRDefault="00E746C8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16 (64%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8E0E552" w14:textId="4D4979D2" w:rsidR="00335EDC" w:rsidRPr="00977A50" w:rsidRDefault="001539EF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57 (73%)</w:t>
            </w:r>
          </w:p>
        </w:tc>
      </w:tr>
      <w:tr w:rsidR="00335EDC" w:rsidRPr="00B40549" w14:paraId="3A0A5983" w14:textId="77777777" w:rsidTr="00BB5B5C">
        <w:trPr>
          <w:trHeight w:val="20"/>
          <w:jc w:val="center"/>
        </w:trPr>
        <w:tc>
          <w:tcPr>
            <w:tcW w:w="34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2EE0E5" w14:textId="77777777" w:rsidR="00335EDC" w:rsidRPr="00DF4F6C" w:rsidRDefault="00335EDC" w:rsidP="00BB5B5C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b/>
                <w:sz w:val="24"/>
                <w:szCs w:val="24"/>
                <w:lang w:val="en-US"/>
              </w:rPr>
              <w:t>Age</w:t>
            </w:r>
            <w:r w:rsidRPr="00DF4F6C"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76875B" w14:textId="77777777" w:rsidR="00335EDC" w:rsidRPr="00DF4F6C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533A9EA" w14:textId="77777777" w:rsidR="00335EDC" w:rsidRPr="00977A50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</w:tr>
      <w:tr w:rsidR="00335EDC" w:rsidRPr="00B40549" w14:paraId="3F8C5475" w14:textId="77777777" w:rsidTr="00BB5B5C">
        <w:trPr>
          <w:trHeight w:val="20"/>
          <w:jc w:val="center"/>
        </w:trPr>
        <w:tc>
          <w:tcPr>
            <w:tcW w:w="3481" w:type="dxa"/>
            <w:shd w:val="clear" w:color="auto" w:fill="auto"/>
            <w:vAlign w:val="center"/>
            <w:hideMark/>
          </w:tcPr>
          <w:p w14:paraId="3A18D8D2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sz w:val="24"/>
                <w:szCs w:val="24"/>
                <w:lang w:val="en-US"/>
              </w:rPr>
              <w:t>≤ 14 years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6642CF25" w14:textId="43D35594" w:rsidR="00335EDC" w:rsidRPr="00DF4F6C" w:rsidRDefault="00E746C8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7 (28%)</w:t>
            </w:r>
          </w:p>
        </w:tc>
        <w:tc>
          <w:tcPr>
            <w:tcW w:w="1804" w:type="dxa"/>
          </w:tcPr>
          <w:p w14:paraId="2C11BCFF" w14:textId="27C3A135" w:rsidR="00335EDC" w:rsidRPr="00977A50" w:rsidRDefault="00A260DF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20 (26%)</w:t>
            </w:r>
          </w:p>
        </w:tc>
      </w:tr>
      <w:tr w:rsidR="00335EDC" w:rsidRPr="00B40549" w14:paraId="7226DFD0" w14:textId="77777777" w:rsidTr="00BB5B5C">
        <w:trPr>
          <w:trHeight w:val="20"/>
          <w:jc w:val="center"/>
        </w:trPr>
        <w:tc>
          <w:tcPr>
            <w:tcW w:w="34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90F3D5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sz w:val="24"/>
                <w:szCs w:val="24"/>
                <w:lang w:val="en-US"/>
              </w:rPr>
              <w:t>&gt; 14 years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6F85D" w14:textId="63F56C1E" w:rsidR="00335EDC" w:rsidRPr="00DF4F6C" w:rsidRDefault="00E746C8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18 (72%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BD2D449" w14:textId="4C439808" w:rsidR="00335EDC" w:rsidRPr="00977A50" w:rsidRDefault="00A260DF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58 (74%)</w:t>
            </w:r>
          </w:p>
        </w:tc>
      </w:tr>
      <w:tr w:rsidR="00335EDC" w:rsidRPr="00B40549" w14:paraId="7F343AAC" w14:textId="77777777" w:rsidTr="00BB5B5C">
        <w:trPr>
          <w:trHeight w:val="20"/>
          <w:jc w:val="center"/>
        </w:trPr>
        <w:tc>
          <w:tcPr>
            <w:tcW w:w="34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6532F6" w14:textId="77777777" w:rsidR="00335EDC" w:rsidRPr="00DF4F6C" w:rsidRDefault="00335EDC" w:rsidP="00BB5B5C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b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60DFB5" w14:textId="77777777" w:rsidR="00335EDC" w:rsidRPr="00DF4F6C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8730283" w14:textId="77777777" w:rsidR="00335EDC" w:rsidRPr="00977A50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</w:tr>
      <w:tr w:rsidR="00335EDC" w:rsidRPr="00B40549" w14:paraId="002E137C" w14:textId="77777777" w:rsidTr="00BB5B5C">
        <w:trPr>
          <w:trHeight w:val="20"/>
          <w:jc w:val="center"/>
        </w:trPr>
        <w:tc>
          <w:tcPr>
            <w:tcW w:w="3481" w:type="dxa"/>
            <w:shd w:val="clear" w:color="auto" w:fill="auto"/>
            <w:vAlign w:val="center"/>
            <w:hideMark/>
          </w:tcPr>
          <w:p w14:paraId="11BBC595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sz w:val="24"/>
                <w:szCs w:val="24"/>
                <w:lang w:val="en-US"/>
              </w:rPr>
              <w:t>Extremity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6B97AA96" w14:textId="46160870" w:rsidR="00335EDC" w:rsidRPr="00DF4F6C" w:rsidRDefault="006F60F6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20 (80%)</w:t>
            </w:r>
          </w:p>
        </w:tc>
        <w:tc>
          <w:tcPr>
            <w:tcW w:w="1804" w:type="dxa"/>
          </w:tcPr>
          <w:p w14:paraId="347824F1" w14:textId="7348087B" w:rsidR="00335EDC" w:rsidRPr="00977A50" w:rsidRDefault="008815B5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57 (73%)</w:t>
            </w:r>
          </w:p>
        </w:tc>
      </w:tr>
      <w:tr w:rsidR="00335EDC" w:rsidRPr="00B40549" w14:paraId="1903276C" w14:textId="77777777" w:rsidTr="00BB5B5C">
        <w:trPr>
          <w:trHeight w:val="20"/>
          <w:jc w:val="center"/>
        </w:trPr>
        <w:tc>
          <w:tcPr>
            <w:tcW w:w="34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AE3F09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4FE94" w14:textId="4E4B0D00" w:rsidR="00335EDC" w:rsidRPr="00DF4F6C" w:rsidRDefault="006F60F6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5 (20%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79778D4" w14:textId="1D2E2A8A" w:rsidR="00335EDC" w:rsidRPr="00977A50" w:rsidRDefault="008815B5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21 (27%)</w:t>
            </w:r>
          </w:p>
        </w:tc>
      </w:tr>
      <w:tr w:rsidR="00335EDC" w:rsidRPr="00B40549" w14:paraId="5278E67A" w14:textId="77777777" w:rsidTr="00BB5B5C">
        <w:trPr>
          <w:trHeight w:val="20"/>
          <w:jc w:val="center"/>
        </w:trPr>
        <w:tc>
          <w:tcPr>
            <w:tcW w:w="34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0C1BE0" w14:textId="77777777" w:rsidR="00335EDC" w:rsidRPr="00DF4F6C" w:rsidRDefault="00335EDC" w:rsidP="00BB5B5C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US"/>
              </w:rPr>
            </w:pPr>
            <w:proofErr w:type="spellStart"/>
            <w:r w:rsidRPr="00DF4F6C">
              <w:rPr>
                <w:rFonts w:ascii="Arial" w:hAnsi="Arial"/>
                <w:b/>
                <w:sz w:val="24"/>
                <w:szCs w:val="24"/>
                <w:lang w:val="en-US"/>
              </w:rPr>
              <w:t>LDH</w:t>
            </w:r>
            <w:r w:rsidRPr="00DF4F6C">
              <w:rPr>
                <w:rFonts w:ascii="Arial" w:hAnsi="Arial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961859" w14:textId="77777777" w:rsidR="00335EDC" w:rsidRPr="00DF4F6C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930DC1C" w14:textId="77777777" w:rsidR="00335EDC" w:rsidRPr="00977A50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</w:tr>
      <w:tr w:rsidR="00335EDC" w:rsidRPr="00B40549" w14:paraId="5BBB38CE" w14:textId="77777777" w:rsidTr="00BB5B5C">
        <w:trPr>
          <w:trHeight w:val="20"/>
          <w:jc w:val="center"/>
        </w:trPr>
        <w:tc>
          <w:tcPr>
            <w:tcW w:w="3481" w:type="dxa"/>
            <w:shd w:val="clear" w:color="auto" w:fill="auto"/>
            <w:vAlign w:val="center"/>
            <w:hideMark/>
          </w:tcPr>
          <w:p w14:paraId="032EBB07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32C9B3D1" w14:textId="13F7D57E" w:rsidR="00335EDC" w:rsidRPr="00DF4F6C" w:rsidRDefault="00EB0C30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10 (66.7%)</w:t>
            </w:r>
          </w:p>
        </w:tc>
        <w:tc>
          <w:tcPr>
            <w:tcW w:w="1804" w:type="dxa"/>
          </w:tcPr>
          <w:p w14:paraId="7F041C36" w14:textId="00B2FC6C" w:rsidR="00335EDC" w:rsidRPr="00977A50" w:rsidRDefault="009B16E7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45 (79%)</w:t>
            </w:r>
          </w:p>
        </w:tc>
      </w:tr>
      <w:tr w:rsidR="00335EDC" w:rsidRPr="00B40549" w14:paraId="21647FFA" w14:textId="77777777" w:rsidTr="00BB5B5C">
        <w:trPr>
          <w:trHeight w:val="20"/>
          <w:jc w:val="center"/>
        </w:trPr>
        <w:tc>
          <w:tcPr>
            <w:tcW w:w="34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F13F9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2E08D3" w14:textId="4F4FABBB" w:rsidR="00335EDC" w:rsidRPr="00DF4F6C" w:rsidRDefault="00EB0C30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5 (33.3%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71590E5" w14:textId="62EEE908" w:rsidR="00335EDC" w:rsidRPr="00977A50" w:rsidRDefault="009B16E7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12 (21%)</w:t>
            </w:r>
          </w:p>
        </w:tc>
      </w:tr>
      <w:tr w:rsidR="00335EDC" w:rsidRPr="00B40549" w14:paraId="2B547E96" w14:textId="77777777" w:rsidTr="00BB5B5C">
        <w:trPr>
          <w:trHeight w:val="20"/>
          <w:jc w:val="center"/>
        </w:trPr>
        <w:tc>
          <w:tcPr>
            <w:tcW w:w="34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8E6B0B" w14:textId="77777777" w:rsidR="00335EDC" w:rsidRPr="00DF4F6C" w:rsidRDefault="00335EDC" w:rsidP="00BB5B5C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b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AD5AF1" w14:textId="77777777" w:rsidR="00335EDC" w:rsidRPr="00DF4F6C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1E869024" w14:textId="77777777" w:rsidR="00335EDC" w:rsidRPr="00977A50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</w:tr>
      <w:tr w:rsidR="00335EDC" w:rsidRPr="00B40549" w14:paraId="3BC6231D" w14:textId="77777777" w:rsidTr="00BB5B5C">
        <w:trPr>
          <w:trHeight w:val="20"/>
          <w:jc w:val="center"/>
        </w:trPr>
        <w:tc>
          <w:tcPr>
            <w:tcW w:w="3481" w:type="dxa"/>
            <w:shd w:val="clear" w:color="auto" w:fill="auto"/>
            <w:vAlign w:val="center"/>
            <w:hideMark/>
          </w:tcPr>
          <w:p w14:paraId="6388FB3C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191B1639" w14:textId="33D7C89C" w:rsidR="00335EDC" w:rsidRPr="00DF4F6C" w:rsidRDefault="00EB0C30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21 (84%)</w:t>
            </w:r>
          </w:p>
        </w:tc>
        <w:tc>
          <w:tcPr>
            <w:tcW w:w="1804" w:type="dxa"/>
          </w:tcPr>
          <w:p w14:paraId="3F3051FD" w14:textId="1C803FAB" w:rsidR="00335EDC" w:rsidRPr="00977A50" w:rsidRDefault="00131E18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66 (85%)</w:t>
            </w:r>
          </w:p>
        </w:tc>
      </w:tr>
      <w:tr w:rsidR="00335EDC" w:rsidRPr="00B40549" w14:paraId="6C663E4A" w14:textId="77777777" w:rsidTr="00BB5B5C">
        <w:trPr>
          <w:trHeight w:val="20"/>
          <w:jc w:val="center"/>
        </w:trPr>
        <w:tc>
          <w:tcPr>
            <w:tcW w:w="34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DDEF6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F4B86" w14:textId="0133CB6E" w:rsidR="00335EDC" w:rsidRPr="00DF4F6C" w:rsidRDefault="00EB0C30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4 (16%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D212A73" w14:textId="2E136C90" w:rsidR="00335EDC" w:rsidRPr="00977A50" w:rsidRDefault="00131E18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12 (15%)</w:t>
            </w:r>
          </w:p>
        </w:tc>
      </w:tr>
      <w:tr w:rsidR="00335EDC" w:rsidRPr="00B40549" w14:paraId="1F860DF9" w14:textId="77777777" w:rsidTr="00BB5B5C">
        <w:trPr>
          <w:trHeight w:val="20"/>
          <w:jc w:val="center"/>
        </w:trPr>
        <w:tc>
          <w:tcPr>
            <w:tcW w:w="34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7085C9" w14:textId="3D9899AB" w:rsidR="00335EDC" w:rsidRPr="00DF4F6C" w:rsidRDefault="00335EDC" w:rsidP="00BB5B5C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b/>
                <w:sz w:val="24"/>
                <w:szCs w:val="24"/>
                <w:lang w:val="en-US"/>
              </w:rPr>
              <w:t xml:space="preserve">Local </w:t>
            </w:r>
            <w:proofErr w:type="spellStart"/>
            <w:r w:rsidRPr="00DF4F6C">
              <w:rPr>
                <w:rFonts w:ascii="Arial" w:hAnsi="Arial"/>
                <w:b/>
                <w:sz w:val="24"/>
                <w:szCs w:val="24"/>
                <w:lang w:val="en-US"/>
              </w:rPr>
              <w:t>Treatment</w:t>
            </w:r>
            <w:r w:rsidR="00B2795E" w:rsidRPr="00B2795E">
              <w:rPr>
                <w:rFonts w:ascii="Arial" w:hAnsi="Arial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92EE2" w14:textId="77777777" w:rsidR="00335EDC" w:rsidRPr="00DF4F6C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D187D27" w14:textId="77777777" w:rsidR="00335EDC" w:rsidRPr="00977A50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</w:tr>
      <w:tr w:rsidR="00335EDC" w:rsidRPr="00B40549" w14:paraId="619EA6FF" w14:textId="77777777" w:rsidTr="00BB5B5C">
        <w:trPr>
          <w:trHeight w:val="20"/>
          <w:jc w:val="center"/>
        </w:trPr>
        <w:tc>
          <w:tcPr>
            <w:tcW w:w="3481" w:type="dxa"/>
            <w:shd w:val="clear" w:color="auto" w:fill="auto"/>
            <w:vAlign w:val="center"/>
            <w:hideMark/>
          </w:tcPr>
          <w:p w14:paraId="74D2C3E6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proofErr w:type="spellStart"/>
            <w:r w:rsidRPr="00DF4F6C">
              <w:rPr>
                <w:rFonts w:ascii="Arial" w:hAnsi="Arial"/>
                <w:sz w:val="24"/>
                <w:szCs w:val="24"/>
                <w:lang w:val="en-US"/>
              </w:rPr>
              <w:t>RxT</w:t>
            </w:r>
            <w:proofErr w:type="spellEnd"/>
          </w:p>
        </w:tc>
        <w:tc>
          <w:tcPr>
            <w:tcW w:w="1648" w:type="dxa"/>
            <w:shd w:val="clear" w:color="auto" w:fill="auto"/>
            <w:vAlign w:val="center"/>
          </w:tcPr>
          <w:p w14:paraId="54B24278" w14:textId="15F29C52" w:rsidR="00335EDC" w:rsidRPr="00DF4F6C" w:rsidRDefault="00014B80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4 (16%)</w:t>
            </w:r>
          </w:p>
        </w:tc>
        <w:tc>
          <w:tcPr>
            <w:tcW w:w="1804" w:type="dxa"/>
          </w:tcPr>
          <w:p w14:paraId="55ACCF6F" w14:textId="3C89210B" w:rsidR="00335EDC" w:rsidRPr="00977A50" w:rsidRDefault="0051549E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11 (14%)</w:t>
            </w:r>
          </w:p>
        </w:tc>
      </w:tr>
      <w:tr w:rsidR="00335EDC" w:rsidRPr="00B40549" w14:paraId="431F82C4" w14:textId="77777777" w:rsidTr="00BB5B5C">
        <w:trPr>
          <w:trHeight w:val="20"/>
          <w:jc w:val="center"/>
        </w:trPr>
        <w:tc>
          <w:tcPr>
            <w:tcW w:w="3481" w:type="dxa"/>
            <w:shd w:val="clear" w:color="auto" w:fill="auto"/>
            <w:vAlign w:val="center"/>
            <w:hideMark/>
          </w:tcPr>
          <w:p w14:paraId="1E795E07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proofErr w:type="spellStart"/>
            <w:r w:rsidRPr="00DF4F6C">
              <w:rPr>
                <w:rFonts w:ascii="Arial" w:hAnsi="Arial"/>
                <w:sz w:val="24"/>
                <w:szCs w:val="24"/>
                <w:lang w:val="en-US"/>
              </w:rPr>
              <w:t>RxT</w:t>
            </w:r>
            <w:proofErr w:type="spellEnd"/>
            <w:r w:rsidRPr="00DF4F6C">
              <w:rPr>
                <w:rFonts w:ascii="Arial" w:hAnsi="Arial"/>
                <w:sz w:val="24"/>
                <w:szCs w:val="24"/>
                <w:lang w:val="en-US"/>
              </w:rPr>
              <w:t xml:space="preserve"> + Surgery 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311900C5" w14:textId="56501010" w:rsidR="00335EDC" w:rsidRPr="00DF4F6C" w:rsidRDefault="00014B80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5 (20%)</w:t>
            </w:r>
          </w:p>
        </w:tc>
        <w:tc>
          <w:tcPr>
            <w:tcW w:w="1804" w:type="dxa"/>
          </w:tcPr>
          <w:p w14:paraId="273F5152" w14:textId="5419A743" w:rsidR="00335EDC" w:rsidRPr="00977A50" w:rsidRDefault="0051549E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15 (20%)</w:t>
            </w:r>
          </w:p>
        </w:tc>
      </w:tr>
      <w:tr w:rsidR="00335EDC" w:rsidRPr="00B40549" w14:paraId="52AE85E0" w14:textId="77777777" w:rsidTr="00BB5B5C">
        <w:trPr>
          <w:trHeight w:val="20"/>
          <w:jc w:val="center"/>
        </w:trPr>
        <w:tc>
          <w:tcPr>
            <w:tcW w:w="34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E87A16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A07283" w14:textId="2FACD92B" w:rsidR="00335EDC" w:rsidRPr="00DF4F6C" w:rsidRDefault="00014B80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16 (64%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D55E13C" w14:textId="5C5539A7" w:rsidR="00335EDC" w:rsidRPr="00977A50" w:rsidRDefault="0051549E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51 (66%)</w:t>
            </w:r>
          </w:p>
        </w:tc>
      </w:tr>
      <w:tr w:rsidR="00335EDC" w:rsidRPr="00B40549" w14:paraId="72C38114" w14:textId="77777777" w:rsidTr="00BB5B5C">
        <w:trPr>
          <w:trHeight w:val="20"/>
          <w:jc w:val="center"/>
        </w:trPr>
        <w:tc>
          <w:tcPr>
            <w:tcW w:w="34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52BC5E" w14:textId="1B13FA11" w:rsidR="00335EDC" w:rsidRPr="00DF4F6C" w:rsidRDefault="00335EDC" w:rsidP="00BB5B5C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b/>
                <w:sz w:val="24"/>
                <w:szCs w:val="24"/>
                <w:lang w:val="en-US"/>
              </w:rPr>
              <w:t xml:space="preserve">Response to </w:t>
            </w:r>
            <w:proofErr w:type="spellStart"/>
            <w:r w:rsidRPr="00DF4F6C">
              <w:rPr>
                <w:rFonts w:ascii="Arial" w:hAnsi="Arial"/>
                <w:b/>
                <w:sz w:val="24"/>
                <w:szCs w:val="24"/>
                <w:lang w:val="en-US"/>
              </w:rPr>
              <w:t>chemotherapy</w:t>
            </w:r>
            <w:r w:rsidR="00B2795E">
              <w:rPr>
                <w:rFonts w:ascii="Arial" w:hAnsi="Arial"/>
                <w:b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11B64" w14:textId="77777777" w:rsidR="00335EDC" w:rsidRPr="00DF4F6C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7454C2D6" w14:textId="77777777" w:rsidR="00335EDC" w:rsidRPr="00977A50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</w:tr>
      <w:tr w:rsidR="00335EDC" w:rsidRPr="00B40549" w14:paraId="5A4CFB35" w14:textId="77777777" w:rsidTr="00BB5B5C">
        <w:trPr>
          <w:trHeight w:val="20"/>
          <w:jc w:val="center"/>
        </w:trPr>
        <w:tc>
          <w:tcPr>
            <w:tcW w:w="3481" w:type="dxa"/>
            <w:shd w:val="clear" w:color="auto" w:fill="auto"/>
            <w:vAlign w:val="center"/>
            <w:hideMark/>
          </w:tcPr>
          <w:p w14:paraId="513BC77D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sz w:val="24"/>
                <w:szCs w:val="24"/>
                <w:lang w:val="en-US"/>
              </w:rPr>
              <w:t>Good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7D60DD8C" w14:textId="5D9E9EDC" w:rsidR="00335EDC" w:rsidRPr="00DF4F6C" w:rsidRDefault="00EF4191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5 (23.8%)</w:t>
            </w:r>
          </w:p>
        </w:tc>
        <w:tc>
          <w:tcPr>
            <w:tcW w:w="1804" w:type="dxa"/>
          </w:tcPr>
          <w:p w14:paraId="08204D95" w14:textId="1E9B9B50" w:rsidR="00335EDC" w:rsidRPr="00977A50" w:rsidRDefault="00CD03B3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12 (18%)</w:t>
            </w:r>
          </w:p>
        </w:tc>
      </w:tr>
      <w:tr w:rsidR="00335EDC" w:rsidRPr="00B40549" w14:paraId="601397AC" w14:textId="77777777" w:rsidTr="00BB5B5C">
        <w:trPr>
          <w:trHeight w:val="20"/>
          <w:jc w:val="center"/>
        </w:trPr>
        <w:tc>
          <w:tcPr>
            <w:tcW w:w="34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E154A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sz w:val="24"/>
                <w:szCs w:val="24"/>
                <w:lang w:val="en-US"/>
              </w:rPr>
              <w:t>Poor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93AD73" w14:textId="4CC039B6" w:rsidR="00335EDC" w:rsidRPr="00DF4F6C" w:rsidRDefault="00EF4191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16 (76.2%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871C808" w14:textId="70EF19C7" w:rsidR="00335EDC" w:rsidRPr="00977A50" w:rsidRDefault="00CD03B3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54 (82%)</w:t>
            </w:r>
          </w:p>
        </w:tc>
      </w:tr>
      <w:tr w:rsidR="00335EDC" w:rsidRPr="00B40549" w14:paraId="1CCA87DA" w14:textId="77777777" w:rsidTr="00BB5B5C">
        <w:trPr>
          <w:trHeight w:val="20"/>
          <w:jc w:val="center"/>
        </w:trPr>
        <w:tc>
          <w:tcPr>
            <w:tcW w:w="34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B7DCEF" w14:textId="77777777" w:rsidR="00335EDC" w:rsidRPr="00DF4F6C" w:rsidRDefault="00335EDC" w:rsidP="00BB5B5C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b/>
                <w:sz w:val="24"/>
                <w:szCs w:val="24"/>
                <w:lang w:val="en-US"/>
              </w:rPr>
              <w:t>RFS (Status)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A3735F" w14:textId="77777777" w:rsidR="00335EDC" w:rsidRPr="00DF4F6C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68DE657" w14:textId="77777777" w:rsidR="00335EDC" w:rsidRPr="00977A50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</w:tr>
      <w:tr w:rsidR="00335EDC" w:rsidRPr="00B40549" w14:paraId="6A5B5618" w14:textId="77777777" w:rsidTr="00BB5B5C">
        <w:trPr>
          <w:trHeight w:val="20"/>
          <w:jc w:val="center"/>
        </w:trPr>
        <w:tc>
          <w:tcPr>
            <w:tcW w:w="3481" w:type="dxa"/>
            <w:shd w:val="clear" w:color="auto" w:fill="auto"/>
            <w:vAlign w:val="center"/>
            <w:hideMark/>
          </w:tcPr>
          <w:p w14:paraId="20CA6D6B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sz w:val="24"/>
                <w:szCs w:val="24"/>
                <w:lang w:val="en-US"/>
              </w:rPr>
              <w:t xml:space="preserve">NED 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10D476B1" w14:textId="2C4876A8" w:rsidR="00335EDC" w:rsidRPr="00DF4F6C" w:rsidRDefault="00EF4191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9 (36%)</w:t>
            </w:r>
          </w:p>
        </w:tc>
        <w:tc>
          <w:tcPr>
            <w:tcW w:w="1804" w:type="dxa"/>
          </w:tcPr>
          <w:p w14:paraId="41DA2F74" w14:textId="6A0F299A" w:rsidR="00335EDC" w:rsidRPr="00977A50" w:rsidRDefault="0055630D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44 (56.4%)</w:t>
            </w:r>
          </w:p>
        </w:tc>
      </w:tr>
      <w:tr w:rsidR="00335EDC" w:rsidRPr="00B40549" w14:paraId="0C36B2AD" w14:textId="77777777" w:rsidTr="00BB5B5C">
        <w:trPr>
          <w:trHeight w:val="20"/>
          <w:jc w:val="center"/>
        </w:trPr>
        <w:tc>
          <w:tcPr>
            <w:tcW w:w="34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02D892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sz w:val="24"/>
                <w:szCs w:val="24"/>
                <w:lang w:val="en-US"/>
              </w:rPr>
              <w:t>REL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B2A91" w14:textId="50B2BA8A" w:rsidR="00335EDC" w:rsidRPr="00DF4F6C" w:rsidRDefault="00EF4191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16 (64%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55DCA1C4" w14:textId="4E18EF3B" w:rsidR="00335EDC" w:rsidRPr="00977A50" w:rsidRDefault="0055630D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34 (43.6%)</w:t>
            </w:r>
          </w:p>
        </w:tc>
      </w:tr>
      <w:tr w:rsidR="00335EDC" w:rsidRPr="00B40549" w14:paraId="39736E19" w14:textId="77777777" w:rsidTr="00BB5B5C">
        <w:trPr>
          <w:trHeight w:val="20"/>
          <w:jc w:val="center"/>
        </w:trPr>
        <w:tc>
          <w:tcPr>
            <w:tcW w:w="34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7146F4" w14:textId="77777777" w:rsidR="00335EDC" w:rsidRPr="00DF4F6C" w:rsidRDefault="00335EDC" w:rsidP="00BB5B5C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b/>
                <w:sz w:val="24"/>
                <w:szCs w:val="24"/>
                <w:lang w:val="en-US"/>
              </w:rPr>
              <w:t>OS (Status)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BBC9A4" w14:textId="77777777" w:rsidR="00335EDC" w:rsidRPr="00DF4F6C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343391F7" w14:textId="77777777" w:rsidR="00335EDC" w:rsidRPr="00977A50" w:rsidRDefault="00335EDC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</w:tr>
      <w:tr w:rsidR="00335EDC" w:rsidRPr="00B40549" w14:paraId="78E97DAC" w14:textId="77777777" w:rsidTr="00BB5B5C">
        <w:trPr>
          <w:trHeight w:val="20"/>
          <w:jc w:val="center"/>
        </w:trPr>
        <w:tc>
          <w:tcPr>
            <w:tcW w:w="3481" w:type="dxa"/>
            <w:shd w:val="clear" w:color="auto" w:fill="auto"/>
            <w:vAlign w:val="center"/>
            <w:hideMark/>
          </w:tcPr>
          <w:p w14:paraId="1C5385DB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sz w:val="24"/>
                <w:szCs w:val="24"/>
                <w:lang w:val="en-US"/>
              </w:rPr>
              <w:t xml:space="preserve">Alive 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4B42F50E" w14:textId="07937A7C" w:rsidR="00335EDC" w:rsidRPr="00DF4F6C" w:rsidRDefault="00EF4191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13 (52%)</w:t>
            </w:r>
          </w:p>
        </w:tc>
        <w:tc>
          <w:tcPr>
            <w:tcW w:w="1804" w:type="dxa"/>
          </w:tcPr>
          <w:p w14:paraId="62BFF366" w14:textId="53D11BEC" w:rsidR="00335EDC" w:rsidRPr="00977A50" w:rsidRDefault="0055630D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55 (70.5%)</w:t>
            </w:r>
          </w:p>
        </w:tc>
      </w:tr>
      <w:tr w:rsidR="00335EDC" w:rsidRPr="00B40549" w14:paraId="1A09D2DB" w14:textId="77777777" w:rsidTr="00BB5B5C">
        <w:trPr>
          <w:trHeight w:val="20"/>
          <w:jc w:val="center"/>
        </w:trPr>
        <w:tc>
          <w:tcPr>
            <w:tcW w:w="348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08725B9" w14:textId="77777777" w:rsidR="00335EDC" w:rsidRPr="00DF4F6C" w:rsidRDefault="00335EDC" w:rsidP="00BB5B5C">
            <w:pPr>
              <w:spacing w:after="0" w:line="240" w:lineRule="auto"/>
              <w:ind w:left="170"/>
              <w:rPr>
                <w:rFonts w:ascii="Arial" w:hAnsi="Arial"/>
                <w:sz w:val="24"/>
                <w:szCs w:val="24"/>
                <w:lang w:val="en-US"/>
              </w:rPr>
            </w:pPr>
            <w:r w:rsidRPr="00DF4F6C">
              <w:rPr>
                <w:rFonts w:ascii="Arial" w:hAnsi="Arial"/>
                <w:sz w:val="24"/>
                <w:szCs w:val="24"/>
                <w:lang w:val="en-US"/>
              </w:rPr>
              <w:t>Dead</w:t>
            </w:r>
          </w:p>
        </w:tc>
        <w:tc>
          <w:tcPr>
            <w:tcW w:w="164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BBEF5F6" w14:textId="22D1B1D7" w:rsidR="00335EDC" w:rsidRPr="00DF4F6C" w:rsidRDefault="00EF4191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12 (48%)</w:t>
            </w:r>
          </w:p>
        </w:tc>
        <w:tc>
          <w:tcPr>
            <w:tcW w:w="1804" w:type="dxa"/>
            <w:tcBorders>
              <w:bottom w:val="single" w:sz="18" w:space="0" w:color="auto"/>
            </w:tcBorders>
          </w:tcPr>
          <w:p w14:paraId="77EEAA57" w14:textId="065512D7" w:rsidR="00335EDC" w:rsidRPr="00977A50" w:rsidRDefault="0055630D" w:rsidP="00BB5B5C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23 (29.5%)</w:t>
            </w:r>
          </w:p>
        </w:tc>
      </w:tr>
    </w:tbl>
    <w:p w14:paraId="5112496C" w14:textId="77777777" w:rsidR="00C807E7" w:rsidRDefault="00C807E7" w:rsidP="00C807E7">
      <w:pPr>
        <w:tabs>
          <w:tab w:val="left" w:pos="8789"/>
        </w:tabs>
        <w:spacing w:line="240" w:lineRule="auto"/>
        <w:ind w:right="2011"/>
        <w:jc w:val="both"/>
        <w:rPr>
          <w:rFonts w:ascii="Arial" w:hAnsi="Arial"/>
          <w:sz w:val="24"/>
          <w:szCs w:val="24"/>
          <w:vertAlign w:val="superscript"/>
          <w:lang w:val="en-US"/>
        </w:rPr>
      </w:pPr>
    </w:p>
    <w:p w14:paraId="1D4A7BFB" w14:textId="506BC285" w:rsidR="00D76105" w:rsidRPr="006B34E3" w:rsidRDefault="00335EDC" w:rsidP="00990879">
      <w:pPr>
        <w:spacing w:line="240" w:lineRule="auto"/>
        <w:ind w:left="1843" w:right="2011"/>
        <w:jc w:val="both"/>
        <w:rPr>
          <w:rFonts w:ascii="Arial" w:hAnsi="Arial"/>
          <w:sz w:val="24"/>
          <w:szCs w:val="24"/>
          <w:lang w:val="en-US"/>
        </w:rPr>
      </w:pPr>
      <w:proofErr w:type="spellStart"/>
      <w:r w:rsidRPr="00A60227">
        <w:rPr>
          <w:rFonts w:ascii="Arial" w:hAnsi="Arial"/>
          <w:sz w:val="24"/>
          <w:szCs w:val="24"/>
          <w:vertAlign w:val="superscript"/>
          <w:lang w:val="en-US"/>
        </w:rPr>
        <w:t>a</w:t>
      </w:r>
      <w:r w:rsidRPr="00A60227">
        <w:rPr>
          <w:rFonts w:ascii="Arial" w:hAnsi="Arial"/>
          <w:sz w:val="24"/>
          <w:szCs w:val="24"/>
          <w:lang w:val="en-US"/>
        </w:rPr>
        <w:t>data</w:t>
      </w:r>
      <w:proofErr w:type="spellEnd"/>
      <w:r w:rsidRPr="00A60227">
        <w:rPr>
          <w:rFonts w:ascii="Arial" w:hAnsi="Arial"/>
          <w:sz w:val="24"/>
          <w:szCs w:val="24"/>
          <w:lang w:val="en-US"/>
        </w:rPr>
        <w:t xml:space="preserve"> available for 15 patients for </w:t>
      </w:r>
      <w:r w:rsidR="00C807E7">
        <w:rPr>
          <w:rFonts w:ascii="Arial" w:hAnsi="Arial"/>
          <w:sz w:val="24"/>
          <w:szCs w:val="24"/>
          <w:lang w:val="en-US"/>
        </w:rPr>
        <w:t xml:space="preserve">training </w:t>
      </w:r>
      <w:r w:rsidRPr="00A60227">
        <w:rPr>
          <w:rFonts w:ascii="Arial" w:hAnsi="Arial"/>
          <w:sz w:val="24"/>
          <w:szCs w:val="24"/>
          <w:lang w:val="en-US"/>
        </w:rPr>
        <w:t>set</w:t>
      </w:r>
      <w:r w:rsidR="00C807E7">
        <w:rPr>
          <w:rFonts w:ascii="Arial" w:hAnsi="Arial"/>
          <w:sz w:val="24"/>
          <w:szCs w:val="24"/>
          <w:lang w:val="en-US"/>
        </w:rPr>
        <w:t xml:space="preserve"> </w:t>
      </w:r>
      <w:r w:rsidRPr="00A60227">
        <w:rPr>
          <w:rFonts w:ascii="Arial" w:hAnsi="Arial"/>
          <w:sz w:val="24"/>
          <w:szCs w:val="24"/>
          <w:lang w:val="en-US"/>
        </w:rPr>
        <w:t xml:space="preserve">and for </w:t>
      </w:r>
      <w:r w:rsidR="00B2795E" w:rsidRPr="00A60227">
        <w:rPr>
          <w:rFonts w:ascii="Arial" w:hAnsi="Arial"/>
          <w:sz w:val="24"/>
          <w:szCs w:val="24"/>
          <w:lang w:val="en-US"/>
        </w:rPr>
        <w:t>57</w:t>
      </w:r>
      <w:r w:rsidRPr="00A60227">
        <w:rPr>
          <w:rFonts w:ascii="Arial" w:hAnsi="Arial"/>
          <w:sz w:val="24"/>
          <w:szCs w:val="24"/>
          <w:lang w:val="en-US"/>
        </w:rPr>
        <w:t xml:space="preserve"> patients for </w:t>
      </w:r>
      <w:r w:rsidR="00C807E7">
        <w:rPr>
          <w:rFonts w:ascii="Arial" w:hAnsi="Arial"/>
          <w:sz w:val="24"/>
          <w:szCs w:val="24"/>
          <w:lang w:val="en-US"/>
        </w:rPr>
        <w:t xml:space="preserve">validation </w:t>
      </w:r>
      <w:r w:rsidRPr="00A60227">
        <w:rPr>
          <w:rFonts w:ascii="Arial" w:hAnsi="Arial"/>
          <w:sz w:val="24"/>
          <w:szCs w:val="24"/>
          <w:lang w:val="en-US"/>
        </w:rPr>
        <w:t>set.</w:t>
      </w:r>
      <w:r w:rsidR="00B2795E" w:rsidRPr="00A60227">
        <w:rPr>
          <w:rFonts w:ascii="Arial" w:hAnsi="Arial"/>
          <w:sz w:val="24"/>
          <w:szCs w:val="24"/>
          <w:lang w:val="en-US"/>
        </w:rPr>
        <w:t xml:space="preserve"> </w:t>
      </w:r>
      <w:r w:rsidR="00A60227">
        <w:rPr>
          <w:rFonts w:ascii="Arial" w:hAnsi="Arial"/>
          <w:sz w:val="24"/>
          <w:szCs w:val="24"/>
          <w:vertAlign w:val="superscript"/>
          <w:lang w:val="en-US"/>
        </w:rPr>
        <w:t>b</w:t>
      </w:r>
      <w:r w:rsidR="00B2795E" w:rsidRPr="00A60227">
        <w:rPr>
          <w:rFonts w:ascii="Arial" w:hAnsi="Arial"/>
          <w:sz w:val="24"/>
          <w:szCs w:val="24"/>
          <w:lang w:val="en-US"/>
        </w:rPr>
        <w:t xml:space="preserve"> data available for 77 patients fo</w:t>
      </w:r>
      <w:r w:rsidR="00C807E7">
        <w:rPr>
          <w:rFonts w:ascii="Arial" w:hAnsi="Arial"/>
          <w:sz w:val="24"/>
          <w:szCs w:val="24"/>
          <w:lang w:val="en-US"/>
        </w:rPr>
        <w:t xml:space="preserve">r validation </w:t>
      </w:r>
      <w:r w:rsidR="00B2795E" w:rsidRPr="00A60227">
        <w:rPr>
          <w:rFonts w:ascii="Arial" w:hAnsi="Arial"/>
          <w:sz w:val="24"/>
          <w:szCs w:val="24"/>
          <w:lang w:val="en-US"/>
        </w:rPr>
        <w:t>set;</w:t>
      </w:r>
      <w:r w:rsidRPr="00A60227">
        <w:rPr>
          <w:rFonts w:ascii="Arial" w:hAnsi="Arial"/>
          <w:sz w:val="24"/>
          <w:szCs w:val="24"/>
          <w:lang w:val="en-US"/>
        </w:rPr>
        <w:t xml:space="preserve"> </w:t>
      </w:r>
      <w:r w:rsidR="00B2795E" w:rsidRPr="00A60227">
        <w:rPr>
          <w:rFonts w:ascii="Arial" w:hAnsi="Arial"/>
          <w:sz w:val="24"/>
          <w:szCs w:val="24"/>
          <w:vertAlign w:val="superscript"/>
          <w:lang w:val="en-US"/>
        </w:rPr>
        <w:t>c</w:t>
      </w:r>
      <w:r w:rsidRPr="00A60227">
        <w:rPr>
          <w:rFonts w:ascii="Arial" w:hAnsi="Arial"/>
          <w:sz w:val="24"/>
          <w:szCs w:val="24"/>
          <w:lang w:val="en-US"/>
        </w:rPr>
        <w:t xml:space="preserve"> data available for 2</w:t>
      </w:r>
      <w:r w:rsidR="00EF4191" w:rsidRPr="00A60227">
        <w:rPr>
          <w:rFonts w:ascii="Arial" w:hAnsi="Arial"/>
          <w:sz w:val="24"/>
          <w:szCs w:val="24"/>
          <w:lang w:val="en-US"/>
        </w:rPr>
        <w:t>1</w:t>
      </w:r>
      <w:r w:rsidRPr="00A60227">
        <w:rPr>
          <w:rFonts w:ascii="Arial" w:hAnsi="Arial"/>
          <w:sz w:val="24"/>
          <w:szCs w:val="24"/>
          <w:lang w:val="en-US"/>
        </w:rPr>
        <w:t xml:space="preserve"> patients for </w:t>
      </w:r>
      <w:r w:rsidR="00C807E7">
        <w:rPr>
          <w:rFonts w:ascii="Arial" w:hAnsi="Arial"/>
          <w:sz w:val="24"/>
          <w:szCs w:val="24"/>
          <w:lang w:val="en-US"/>
        </w:rPr>
        <w:t xml:space="preserve">training </w:t>
      </w:r>
      <w:r w:rsidRPr="00A60227">
        <w:rPr>
          <w:rFonts w:ascii="Arial" w:hAnsi="Arial"/>
          <w:sz w:val="24"/>
          <w:szCs w:val="24"/>
          <w:lang w:val="en-US"/>
        </w:rPr>
        <w:t>set</w:t>
      </w:r>
      <w:r w:rsidR="00C807E7">
        <w:rPr>
          <w:rFonts w:ascii="Arial" w:hAnsi="Arial"/>
          <w:sz w:val="24"/>
          <w:szCs w:val="24"/>
          <w:lang w:val="en-US"/>
        </w:rPr>
        <w:t xml:space="preserve"> </w:t>
      </w:r>
      <w:r w:rsidRPr="00A60227">
        <w:rPr>
          <w:rFonts w:ascii="Arial" w:hAnsi="Arial"/>
          <w:sz w:val="24"/>
          <w:szCs w:val="24"/>
          <w:lang w:val="en-US"/>
        </w:rPr>
        <w:t xml:space="preserve">and for </w:t>
      </w:r>
      <w:r w:rsidR="00B2795E" w:rsidRPr="00A60227">
        <w:rPr>
          <w:rFonts w:ascii="Arial" w:hAnsi="Arial"/>
          <w:sz w:val="24"/>
          <w:szCs w:val="24"/>
          <w:lang w:val="en-US"/>
        </w:rPr>
        <w:t>66</w:t>
      </w:r>
      <w:r w:rsidRPr="00A60227">
        <w:rPr>
          <w:rFonts w:ascii="Arial" w:hAnsi="Arial"/>
          <w:sz w:val="24"/>
          <w:szCs w:val="24"/>
          <w:lang w:val="en-US"/>
        </w:rPr>
        <w:t xml:space="preserve"> patients for </w:t>
      </w:r>
      <w:r w:rsidR="00C807E7">
        <w:rPr>
          <w:rFonts w:ascii="Arial" w:hAnsi="Arial"/>
          <w:sz w:val="24"/>
          <w:szCs w:val="24"/>
          <w:lang w:val="en-US"/>
        </w:rPr>
        <w:t xml:space="preserve">validation </w:t>
      </w:r>
      <w:r w:rsidRPr="00A60227">
        <w:rPr>
          <w:rFonts w:ascii="Arial" w:hAnsi="Arial"/>
          <w:sz w:val="24"/>
          <w:szCs w:val="24"/>
          <w:lang w:val="en-US"/>
        </w:rPr>
        <w:t>set. RFS, relapse-free survival (median follow-up: 2</w:t>
      </w:r>
      <w:r w:rsidR="00B02A99" w:rsidRPr="00A60227">
        <w:rPr>
          <w:rFonts w:ascii="Arial" w:hAnsi="Arial"/>
          <w:sz w:val="24"/>
          <w:szCs w:val="24"/>
          <w:lang w:val="en-US"/>
        </w:rPr>
        <w:t>1</w:t>
      </w:r>
      <w:r w:rsidRPr="00A60227">
        <w:rPr>
          <w:rFonts w:ascii="Arial" w:hAnsi="Arial"/>
          <w:sz w:val="24"/>
          <w:szCs w:val="24"/>
          <w:lang w:val="en-US"/>
        </w:rPr>
        <w:t xml:space="preserve"> months; range 4-</w:t>
      </w:r>
      <w:r w:rsidR="00B02A99" w:rsidRPr="00A60227">
        <w:rPr>
          <w:rFonts w:ascii="Arial" w:hAnsi="Arial"/>
          <w:sz w:val="24"/>
          <w:szCs w:val="24"/>
          <w:lang w:val="en-US"/>
        </w:rPr>
        <w:t>328</w:t>
      </w:r>
      <w:r w:rsidRPr="00A60227">
        <w:rPr>
          <w:rFonts w:ascii="Arial" w:hAnsi="Arial"/>
          <w:sz w:val="24"/>
          <w:szCs w:val="24"/>
          <w:lang w:val="en-US"/>
        </w:rPr>
        <w:t xml:space="preserve"> months for 2</w:t>
      </w:r>
      <w:r w:rsidR="00977A50" w:rsidRPr="00A60227">
        <w:rPr>
          <w:rFonts w:ascii="Arial" w:hAnsi="Arial"/>
          <w:sz w:val="24"/>
          <w:szCs w:val="24"/>
          <w:lang w:val="en-US"/>
        </w:rPr>
        <w:t>5</w:t>
      </w:r>
      <w:r w:rsidRPr="00A60227">
        <w:rPr>
          <w:rFonts w:ascii="Arial" w:hAnsi="Arial"/>
          <w:sz w:val="24"/>
          <w:szCs w:val="24"/>
          <w:lang w:val="en-US"/>
        </w:rPr>
        <w:t xml:space="preserve"> cases and </w:t>
      </w:r>
      <w:r w:rsidR="00CE71E2" w:rsidRPr="00A60227">
        <w:rPr>
          <w:rFonts w:ascii="Arial" w:hAnsi="Arial"/>
          <w:sz w:val="24"/>
          <w:szCs w:val="24"/>
          <w:lang w:val="en-US"/>
        </w:rPr>
        <w:t>median follow-up</w:t>
      </w:r>
      <w:r w:rsidR="00CE71E2" w:rsidRPr="002A268C">
        <w:rPr>
          <w:rFonts w:ascii="Arial" w:hAnsi="Arial"/>
          <w:sz w:val="24"/>
          <w:szCs w:val="24"/>
          <w:lang w:val="en-US"/>
        </w:rPr>
        <w:t xml:space="preserve">: </w:t>
      </w:r>
      <w:r w:rsidR="00A60227" w:rsidRPr="002A268C">
        <w:rPr>
          <w:rFonts w:ascii="Arial" w:hAnsi="Arial"/>
          <w:sz w:val="24"/>
          <w:szCs w:val="24"/>
          <w:lang w:val="en-US"/>
        </w:rPr>
        <w:t>4</w:t>
      </w:r>
      <w:r w:rsidR="002A268C" w:rsidRPr="002A268C">
        <w:rPr>
          <w:rFonts w:ascii="Arial" w:hAnsi="Arial"/>
          <w:sz w:val="24"/>
          <w:szCs w:val="24"/>
          <w:lang w:val="en-US"/>
        </w:rPr>
        <w:t>4</w:t>
      </w:r>
      <w:r w:rsidR="00CE71E2" w:rsidRPr="002A268C">
        <w:rPr>
          <w:rFonts w:ascii="Arial" w:hAnsi="Arial"/>
          <w:sz w:val="24"/>
          <w:szCs w:val="24"/>
          <w:lang w:val="en-US"/>
        </w:rPr>
        <w:t xml:space="preserve"> months; range </w:t>
      </w:r>
      <w:r w:rsidR="00A60227" w:rsidRPr="002A268C">
        <w:rPr>
          <w:rFonts w:ascii="Arial" w:hAnsi="Arial"/>
          <w:sz w:val="24"/>
          <w:szCs w:val="24"/>
          <w:lang w:val="en-US"/>
        </w:rPr>
        <w:t>4</w:t>
      </w:r>
      <w:r w:rsidR="00CE71E2" w:rsidRPr="002A268C">
        <w:rPr>
          <w:rFonts w:ascii="Arial" w:hAnsi="Arial"/>
          <w:sz w:val="24"/>
          <w:szCs w:val="24"/>
          <w:lang w:val="en-US"/>
        </w:rPr>
        <w:t>-</w:t>
      </w:r>
      <w:r w:rsidR="002A268C" w:rsidRPr="002A268C">
        <w:rPr>
          <w:rFonts w:ascii="Arial" w:hAnsi="Arial"/>
          <w:sz w:val="24"/>
          <w:szCs w:val="24"/>
          <w:lang w:val="en-US"/>
        </w:rPr>
        <w:t>328</w:t>
      </w:r>
      <w:r w:rsidR="00CE71E2" w:rsidRPr="00A60227">
        <w:rPr>
          <w:rFonts w:ascii="Arial" w:hAnsi="Arial"/>
          <w:sz w:val="24"/>
          <w:szCs w:val="24"/>
          <w:lang w:val="en-US"/>
        </w:rPr>
        <w:t xml:space="preserve"> months </w:t>
      </w:r>
      <w:r w:rsidRPr="00A60227">
        <w:rPr>
          <w:rFonts w:ascii="Arial" w:hAnsi="Arial"/>
          <w:sz w:val="24"/>
          <w:szCs w:val="24"/>
          <w:lang w:val="en-US"/>
        </w:rPr>
        <w:t xml:space="preserve">for </w:t>
      </w:r>
      <w:r w:rsidR="00A60227" w:rsidRPr="00A60227">
        <w:rPr>
          <w:rFonts w:ascii="Arial" w:hAnsi="Arial"/>
          <w:sz w:val="24"/>
          <w:szCs w:val="24"/>
          <w:lang w:val="en-US"/>
        </w:rPr>
        <w:t>78</w:t>
      </w:r>
      <w:r w:rsidRPr="00A60227">
        <w:rPr>
          <w:rFonts w:ascii="Arial" w:hAnsi="Arial"/>
          <w:sz w:val="24"/>
          <w:szCs w:val="24"/>
          <w:lang w:val="en-US"/>
        </w:rPr>
        <w:t xml:space="preserve"> cases); OS, overall-survival (median </w:t>
      </w:r>
      <w:r w:rsidRPr="002A268C">
        <w:rPr>
          <w:rFonts w:ascii="Arial" w:hAnsi="Arial"/>
          <w:sz w:val="24"/>
          <w:szCs w:val="24"/>
          <w:lang w:val="en-US"/>
        </w:rPr>
        <w:t>follow-up: 72 months; range 10-</w:t>
      </w:r>
      <w:r w:rsidR="00B02A99" w:rsidRPr="002A268C">
        <w:rPr>
          <w:rFonts w:ascii="Arial" w:hAnsi="Arial"/>
          <w:sz w:val="24"/>
          <w:szCs w:val="24"/>
          <w:lang w:val="en-US"/>
        </w:rPr>
        <w:t>328</w:t>
      </w:r>
      <w:r w:rsidRPr="002A268C">
        <w:rPr>
          <w:rFonts w:ascii="Arial" w:hAnsi="Arial"/>
          <w:sz w:val="24"/>
          <w:szCs w:val="24"/>
          <w:lang w:val="en-US"/>
        </w:rPr>
        <w:t xml:space="preserve"> months for 2</w:t>
      </w:r>
      <w:r w:rsidR="00977A50" w:rsidRPr="002A268C">
        <w:rPr>
          <w:rFonts w:ascii="Arial" w:hAnsi="Arial"/>
          <w:sz w:val="24"/>
          <w:szCs w:val="24"/>
          <w:lang w:val="en-US"/>
        </w:rPr>
        <w:t>5</w:t>
      </w:r>
      <w:r w:rsidRPr="002A268C">
        <w:rPr>
          <w:rFonts w:ascii="Arial" w:hAnsi="Arial"/>
          <w:sz w:val="24"/>
          <w:szCs w:val="24"/>
          <w:lang w:val="en-US"/>
        </w:rPr>
        <w:t xml:space="preserve"> cases and </w:t>
      </w:r>
      <w:r w:rsidR="00B96932" w:rsidRPr="002A268C">
        <w:rPr>
          <w:rFonts w:ascii="Arial" w:hAnsi="Arial"/>
          <w:sz w:val="24"/>
          <w:szCs w:val="24"/>
          <w:lang w:val="en-US"/>
        </w:rPr>
        <w:t xml:space="preserve">median follow-up: </w:t>
      </w:r>
      <w:r w:rsidR="00A60227" w:rsidRPr="002A268C">
        <w:rPr>
          <w:rFonts w:ascii="Arial" w:hAnsi="Arial"/>
          <w:sz w:val="24"/>
          <w:szCs w:val="24"/>
          <w:lang w:val="en-US"/>
        </w:rPr>
        <w:t>61.5</w:t>
      </w:r>
      <w:r w:rsidR="00B96932" w:rsidRPr="002A268C">
        <w:rPr>
          <w:rFonts w:ascii="Arial" w:hAnsi="Arial"/>
          <w:sz w:val="24"/>
          <w:szCs w:val="24"/>
          <w:lang w:val="en-US"/>
        </w:rPr>
        <w:t xml:space="preserve"> months; range </w:t>
      </w:r>
      <w:r w:rsidR="00A60227" w:rsidRPr="002A268C">
        <w:rPr>
          <w:rFonts w:ascii="Arial" w:hAnsi="Arial"/>
          <w:sz w:val="24"/>
          <w:szCs w:val="24"/>
          <w:lang w:val="en-US"/>
        </w:rPr>
        <w:t>4</w:t>
      </w:r>
      <w:r w:rsidR="00B96932" w:rsidRPr="002A268C">
        <w:rPr>
          <w:rFonts w:ascii="Arial" w:hAnsi="Arial"/>
          <w:sz w:val="24"/>
          <w:szCs w:val="24"/>
          <w:lang w:val="en-US"/>
        </w:rPr>
        <w:t>-</w:t>
      </w:r>
      <w:r w:rsidR="002A268C" w:rsidRPr="002A268C">
        <w:rPr>
          <w:rFonts w:ascii="Arial" w:hAnsi="Arial"/>
          <w:sz w:val="24"/>
          <w:szCs w:val="24"/>
          <w:lang w:val="en-US"/>
        </w:rPr>
        <w:t>328</w:t>
      </w:r>
      <w:r w:rsidR="00B96932" w:rsidRPr="00A60227">
        <w:rPr>
          <w:rFonts w:ascii="Arial" w:hAnsi="Arial"/>
          <w:sz w:val="24"/>
          <w:szCs w:val="24"/>
          <w:lang w:val="en-US"/>
        </w:rPr>
        <w:t xml:space="preserve"> months </w:t>
      </w:r>
      <w:r w:rsidRPr="00A60227">
        <w:rPr>
          <w:rFonts w:ascii="Arial" w:hAnsi="Arial"/>
          <w:sz w:val="24"/>
          <w:szCs w:val="24"/>
          <w:lang w:val="en-US"/>
        </w:rPr>
        <w:t xml:space="preserve">for </w:t>
      </w:r>
      <w:r w:rsidR="00A60227" w:rsidRPr="00A60227">
        <w:rPr>
          <w:rFonts w:ascii="Arial" w:hAnsi="Arial"/>
          <w:sz w:val="24"/>
          <w:szCs w:val="24"/>
          <w:lang w:val="en-US"/>
        </w:rPr>
        <w:t>78</w:t>
      </w:r>
      <w:r w:rsidRPr="00A60227">
        <w:rPr>
          <w:rFonts w:ascii="Arial" w:hAnsi="Arial"/>
          <w:sz w:val="24"/>
          <w:szCs w:val="24"/>
          <w:lang w:val="en-US"/>
        </w:rPr>
        <w:t xml:space="preserve"> cases). LDH, lactate dehydrogenase; </w:t>
      </w:r>
      <w:proofErr w:type="spellStart"/>
      <w:r w:rsidRPr="00A60227">
        <w:rPr>
          <w:rFonts w:ascii="Arial" w:hAnsi="Arial"/>
          <w:sz w:val="24"/>
          <w:szCs w:val="24"/>
          <w:lang w:val="en-US"/>
        </w:rPr>
        <w:t>RxT</w:t>
      </w:r>
      <w:proofErr w:type="spellEnd"/>
      <w:r w:rsidRPr="00A60227">
        <w:rPr>
          <w:rFonts w:ascii="Arial" w:hAnsi="Arial"/>
          <w:sz w:val="24"/>
          <w:szCs w:val="24"/>
          <w:lang w:val="en-US"/>
        </w:rPr>
        <w:t>, radiotherapy; NED, no evidence of disease; REL, relapsed</w:t>
      </w:r>
      <w:r w:rsidRPr="00DF4F6C">
        <w:rPr>
          <w:rFonts w:ascii="Arial" w:hAnsi="Arial"/>
          <w:sz w:val="24"/>
          <w:szCs w:val="24"/>
          <w:lang w:val="en-US"/>
        </w:rPr>
        <w:t>.</w:t>
      </w:r>
    </w:p>
    <w:sectPr w:rsidR="00D76105" w:rsidRPr="006B34E3" w:rsidSect="00535AEA">
      <w:footerReference w:type="default" r:id="rId8"/>
      <w:pgSz w:w="12240" w:h="15840" w:code="1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59D78" w14:textId="77777777" w:rsidR="008C6BDC" w:rsidRDefault="008C6BDC" w:rsidP="006161B0">
      <w:pPr>
        <w:spacing w:after="0" w:line="240" w:lineRule="auto"/>
      </w:pPr>
      <w:r>
        <w:separator/>
      </w:r>
    </w:p>
  </w:endnote>
  <w:endnote w:type="continuationSeparator" w:id="0">
    <w:p w14:paraId="4993C2DD" w14:textId="77777777" w:rsidR="008C6BDC" w:rsidRDefault="008C6BDC" w:rsidP="00616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E94BD" w14:textId="77777777" w:rsidR="00E3149E" w:rsidRDefault="00E3149E">
    <w:pPr>
      <w:pStyle w:val="Pidipagina"/>
      <w:jc w:val="center"/>
    </w:pPr>
  </w:p>
  <w:p w14:paraId="065CD3E1" w14:textId="77777777" w:rsidR="00E3149E" w:rsidRDefault="00E3149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6E678" w14:textId="77777777" w:rsidR="008C6BDC" w:rsidRDefault="008C6BDC" w:rsidP="006161B0">
      <w:pPr>
        <w:spacing w:after="0" w:line="240" w:lineRule="auto"/>
      </w:pPr>
      <w:r>
        <w:separator/>
      </w:r>
    </w:p>
  </w:footnote>
  <w:footnote w:type="continuationSeparator" w:id="0">
    <w:p w14:paraId="62BC7431" w14:textId="77777777" w:rsidR="008C6BDC" w:rsidRDefault="008C6BDC" w:rsidP="006161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CA699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9D7CCA"/>
    <w:multiLevelType w:val="hybridMultilevel"/>
    <w:tmpl w:val="460CBA4A"/>
    <w:lvl w:ilvl="0" w:tplc="5DC0E7A6">
      <w:start w:val="4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CC57F8"/>
    <w:multiLevelType w:val="hybridMultilevel"/>
    <w:tmpl w:val="30CEBBAA"/>
    <w:lvl w:ilvl="0" w:tplc="299A4184">
      <w:start w:val="4"/>
      <w:numFmt w:val="decimal"/>
      <w:lvlText w:val="%1.1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3C18F2"/>
    <w:multiLevelType w:val="hybridMultilevel"/>
    <w:tmpl w:val="47CA9CE4"/>
    <w:lvl w:ilvl="0" w:tplc="A1804C0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980639"/>
    <w:multiLevelType w:val="hybridMultilevel"/>
    <w:tmpl w:val="A2E6CB40"/>
    <w:lvl w:ilvl="0" w:tplc="0A3E520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891D25"/>
    <w:multiLevelType w:val="hybridMultilevel"/>
    <w:tmpl w:val="B9CA11B0"/>
    <w:lvl w:ilvl="0" w:tplc="B212F09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99dfv569vxs2esvvj5vtzlw0sr9wd2zwrt&quot;&gt;Bibliografia paper prognosi IGF1R&lt;record-ids&gt;&lt;item&gt;15&lt;/item&gt;&lt;item&gt;20&lt;/item&gt;&lt;item&gt;26&lt;/item&gt;&lt;item&gt;31&lt;/item&gt;&lt;item&gt;32&lt;/item&gt;&lt;item&gt;38&lt;/item&gt;&lt;item&gt;47&lt;/item&gt;&lt;item&gt;53&lt;/item&gt;&lt;item&gt;107&lt;/item&gt;&lt;item&gt;120&lt;/item&gt;&lt;item&gt;123&lt;/item&gt;&lt;item&gt;124&lt;/item&gt;&lt;item&gt;138&lt;/item&gt;&lt;item&gt;144&lt;/item&gt;&lt;item&gt;158&lt;/item&gt;&lt;item&gt;159&lt;/item&gt;&lt;item&gt;162&lt;/item&gt;&lt;item&gt;164&lt;/item&gt;&lt;item&gt;169&lt;/item&gt;&lt;item&gt;181&lt;/item&gt;&lt;item&gt;185&lt;/item&gt;&lt;item&gt;186&lt;/item&gt;&lt;item&gt;187&lt;/item&gt;&lt;item&gt;192&lt;/item&gt;&lt;item&gt;195&lt;/item&gt;&lt;item&gt;200&lt;/item&gt;&lt;item&gt;201&lt;/item&gt;&lt;item&gt;203&lt;/item&gt;&lt;item&gt;212&lt;/item&gt;&lt;item&gt;215&lt;/item&gt;&lt;item&gt;222&lt;/item&gt;&lt;item&gt;237&lt;/item&gt;&lt;item&gt;244&lt;/item&gt;&lt;item&gt;247&lt;/item&gt;&lt;item&gt;252&lt;/item&gt;&lt;item&gt;275&lt;/item&gt;&lt;item&gt;284&lt;/item&gt;&lt;item&gt;312&lt;/item&gt;&lt;item&gt;329&lt;/item&gt;&lt;item&gt;331&lt;/item&gt;&lt;item&gt;344&lt;/item&gt;&lt;item&gt;365&lt;/item&gt;&lt;item&gt;380&lt;/item&gt;&lt;item&gt;398&lt;/item&gt;&lt;item&gt;403&lt;/item&gt;&lt;item&gt;406&lt;/item&gt;&lt;/record-ids&gt;&lt;/item&gt;&lt;/Libraries&gt;"/>
  </w:docVars>
  <w:rsids>
    <w:rsidRoot w:val="005D40DB"/>
    <w:rsid w:val="00000D06"/>
    <w:rsid w:val="00000DFB"/>
    <w:rsid w:val="00000F8B"/>
    <w:rsid w:val="00001F27"/>
    <w:rsid w:val="000032D2"/>
    <w:rsid w:val="00003639"/>
    <w:rsid w:val="000037F4"/>
    <w:rsid w:val="00004E8F"/>
    <w:rsid w:val="000056D6"/>
    <w:rsid w:val="000074C4"/>
    <w:rsid w:val="000122F4"/>
    <w:rsid w:val="00012E88"/>
    <w:rsid w:val="00014B80"/>
    <w:rsid w:val="00015127"/>
    <w:rsid w:val="000157B6"/>
    <w:rsid w:val="00016B57"/>
    <w:rsid w:val="00016DE6"/>
    <w:rsid w:val="00021EEA"/>
    <w:rsid w:val="00022088"/>
    <w:rsid w:val="00022C0D"/>
    <w:rsid w:val="000251E1"/>
    <w:rsid w:val="00026D23"/>
    <w:rsid w:val="0003121A"/>
    <w:rsid w:val="000317A8"/>
    <w:rsid w:val="0003208E"/>
    <w:rsid w:val="000329EA"/>
    <w:rsid w:val="00032D48"/>
    <w:rsid w:val="00034711"/>
    <w:rsid w:val="000350C5"/>
    <w:rsid w:val="0003562F"/>
    <w:rsid w:val="0003696D"/>
    <w:rsid w:val="00036ED6"/>
    <w:rsid w:val="00037999"/>
    <w:rsid w:val="000408CF"/>
    <w:rsid w:val="00042005"/>
    <w:rsid w:val="00042B68"/>
    <w:rsid w:val="00043C70"/>
    <w:rsid w:val="00046B0B"/>
    <w:rsid w:val="00050807"/>
    <w:rsid w:val="00051EEA"/>
    <w:rsid w:val="00061A92"/>
    <w:rsid w:val="00061BEC"/>
    <w:rsid w:val="00062445"/>
    <w:rsid w:val="00065A99"/>
    <w:rsid w:val="00066A68"/>
    <w:rsid w:val="00066E9F"/>
    <w:rsid w:val="0007005C"/>
    <w:rsid w:val="000744BC"/>
    <w:rsid w:val="0007522B"/>
    <w:rsid w:val="00075942"/>
    <w:rsid w:val="00076347"/>
    <w:rsid w:val="00077E49"/>
    <w:rsid w:val="00080D0E"/>
    <w:rsid w:val="00082671"/>
    <w:rsid w:val="00084A75"/>
    <w:rsid w:val="000854A8"/>
    <w:rsid w:val="00090896"/>
    <w:rsid w:val="00093B53"/>
    <w:rsid w:val="00095690"/>
    <w:rsid w:val="0009629E"/>
    <w:rsid w:val="00097E97"/>
    <w:rsid w:val="000A01C3"/>
    <w:rsid w:val="000A125B"/>
    <w:rsid w:val="000A26D1"/>
    <w:rsid w:val="000A5C5D"/>
    <w:rsid w:val="000A6645"/>
    <w:rsid w:val="000B1C1B"/>
    <w:rsid w:val="000B1EA7"/>
    <w:rsid w:val="000B2A07"/>
    <w:rsid w:val="000B46A0"/>
    <w:rsid w:val="000B5942"/>
    <w:rsid w:val="000B7AD8"/>
    <w:rsid w:val="000C1234"/>
    <w:rsid w:val="000C2BDB"/>
    <w:rsid w:val="000C39C6"/>
    <w:rsid w:val="000C39DA"/>
    <w:rsid w:val="000C526F"/>
    <w:rsid w:val="000C601A"/>
    <w:rsid w:val="000D1B88"/>
    <w:rsid w:val="000D1BAC"/>
    <w:rsid w:val="000D4258"/>
    <w:rsid w:val="000D5B7D"/>
    <w:rsid w:val="000D5F75"/>
    <w:rsid w:val="000D6F33"/>
    <w:rsid w:val="000E1C1F"/>
    <w:rsid w:val="000E4019"/>
    <w:rsid w:val="000E61A9"/>
    <w:rsid w:val="000E6933"/>
    <w:rsid w:val="000F0981"/>
    <w:rsid w:val="000F0E84"/>
    <w:rsid w:val="000F3897"/>
    <w:rsid w:val="000F47B5"/>
    <w:rsid w:val="000F4E51"/>
    <w:rsid w:val="000F6661"/>
    <w:rsid w:val="000F70C0"/>
    <w:rsid w:val="00102111"/>
    <w:rsid w:val="00104A38"/>
    <w:rsid w:val="00105FB3"/>
    <w:rsid w:val="00107E63"/>
    <w:rsid w:val="00110D88"/>
    <w:rsid w:val="00110FEF"/>
    <w:rsid w:val="0011127B"/>
    <w:rsid w:val="00111E16"/>
    <w:rsid w:val="001126FE"/>
    <w:rsid w:val="00114ED4"/>
    <w:rsid w:val="00116876"/>
    <w:rsid w:val="001169F9"/>
    <w:rsid w:val="001170F0"/>
    <w:rsid w:val="00120907"/>
    <w:rsid w:val="00123891"/>
    <w:rsid w:val="001250FF"/>
    <w:rsid w:val="001260AF"/>
    <w:rsid w:val="00126CEC"/>
    <w:rsid w:val="00127EFA"/>
    <w:rsid w:val="00130703"/>
    <w:rsid w:val="00131E18"/>
    <w:rsid w:val="00132081"/>
    <w:rsid w:val="001320B8"/>
    <w:rsid w:val="00132F64"/>
    <w:rsid w:val="0013489A"/>
    <w:rsid w:val="00135340"/>
    <w:rsid w:val="00136580"/>
    <w:rsid w:val="00136A9A"/>
    <w:rsid w:val="0014220F"/>
    <w:rsid w:val="001431AC"/>
    <w:rsid w:val="0014761E"/>
    <w:rsid w:val="00147B1B"/>
    <w:rsid w:val="001502FB"/>
    <w:rsid w:val="001525E9"/>
    <w:rsid w:val="001532A6"/>
    <w:rsid w:val="001539EF"/>
    <w:rsid w:val="00153C63"/>
    <w:rsid w:val="00154CB2"/>
    <w:rsid w:val="00156013"/>
    <w:rsid w:val="00160540"/>
    <w:rsid w:val="001617E0"/>
    <w:rsid w:val="00161CB1"/>
    <w:rsid w:val="00163866"/>
    <w:rsid w:val="001644F4"/>
    <w:rsid w:val="00165059"/>
    <w:rsid w:val="0016660D"/>
    <w:rsid w:val="001708AD"/>
    <w:rsid w:val="00174EDC"/>
    <w:rsid w:val="00175759"/>
    <w:rsid w:val="00176E90"/>
    <w:rsid w:val="00177991"/>
    <w:rsid w:val="00190D5A"/>
    <w:rsid w:val="001936C8"/>
    <w:rsid w:val="00194DB5"/>
    <w:rsid w:val="00195930"/>
    <w:rsid w:val="001966CE"/>
    <w:rsid w:val="00196848"/>
    <w:rsid w:val="001971E3"/>
    <w:rsid w:val="0019736A"/>
    <w:rsid w:val="001A21CC"/>
    <w:rsid w:val="001A57BE"/>
    <w:rsid w:val="001B4068"/>
    <w:rsid w:val="001B4DE0"/>
    <w:rsid w:val="001B554E"/>
    <w:rsid w:val="001B7B3D"/>
    <w:rsid w:val="001C0C16"/>
    <w:rsid w:val="001C1F7E"/>
    <w:rsid w:val="001C2780"/>
    <w:rsid w:val="001C5613"/>
    <w:rsid w:val="001C76BD"/>
    <w:rsid w:val="001C773E"/>
    <w:rsid w:val="001D0F43"/>
    <w:rsid w:val="001D3D43"/>
    <w:rsid w:val="001D52BA"/>
    <w:rsid w:val="001D60B2"/>
    <w:rsid w:val="001D7385"/>
    <w:rsid w:val="001E0023"/>
    <w:rsid w:val="001F0A84"/>
    <w:rsid w:val="001F0C3C"/>
    <w:rsid w:val="001F32FD"/>
    <w:rsid w:val="001F3E76"/>
    <w:rsid w:val="00200BA4"/>
    <w:rsid w:val="002011B3"/>
    <w:rsid w:val="0020284E"/>
    <w:rsid w:val="00202A0E"/>
    <w:rsid w:val="002077F5"/>
    <w:rsid w:val="002079F1"/>
    <w:rsid w:val="00207C2F"/>
    <w:rsid w:val="00212AB9"/>
    <w:rsid w:val="00213C94"/>
    <w:rsid w:val="00217361"/>
    <w:rsid w:val="002212D7"/>
    <w:rsid w:val="00221641"/>
    <w:rsid w:val="00223606"/>
    <w:rsid w:val="0022398E"/>
    <w:rsid w:val="002257D5"/>
    <w:rsid w:val="002258C7"/>
    <w:rsid w:val="00231021"/>
    <w:rsid w:val="00231B79"/>
    <w:rsid w:val="00231F48"/>
    <w:rsid w:val="002355D0"/>
    <w:rsid w:val="00235CFA"/>
    <w:rsid w:val="00241BF7"/>
    <w:rsid w:val="00242755"/>
    <w:rsid w:val="002428BA"/>
    <w:rsid w:val="002432F7"/>
    <w:rsid w:val="00246D03"/>
    <w:rsid w:val="00247DFF"/>
    <w:rsid w:val="0025010A"/>
    <w:rsid w:val="0025111C"/>
    <w:rsid w:val="00254B97"/>
    <w:rsid w:val="002550AD"/>
    <w:rsid w:val="002554AF"/>
    <w:rsid w:val="00256F2E"/>
    <w:rsid w:val="00260AAE"/>
    <w:rsid w:val="00261227"/>
    <w:rsid w:val="002709E6"/>
    <w:rsid w:val="00271279"/>
    <w:rsid w:val="00272383"/>
    <w:rsid w:val="00272881"/>
    <w:rsid w:val="00272F36"/>
    <w:rsid w:val="0027420A"/>
    <w:rsid w:val="00275478"/>
    <w:rsid w:val="0028514A"/>
    <w:rsid w:val="00285864"/>
    <w:rsid w:val="00285D49"/>
    <w:rsid w:val="002864DB"/>
    <w:rsid w:val="00286529"/>
    <w:rsid w:val="00286BB6"/>
    <w:rsid w:val="00292598"/>
    <w:rsid w:val="00292A45"/>
    <w:rsid w:val="00292C44"/>
    <w:rsid w:val="00295007"/>
    <w:rsid w:val="0029554F"/>
    <w:rsid w:val="002967A8"/>
    <w:rsid w:val="00297C2E"/>
    <w:rsid w:val="002A0206"/>
    <w:rsid w:val="002A02A6"/>
    <w:rsid w:val="002A268C"/>
    <w:rsid w:val="002A285F"/>
    <w:rsid w:val="002A2BAA"/>
    <w:rsid w:val="002A3B66"/>
    <w:rsid w:val="002A4AE6"/>
    <w:rsid w:val="002A67F2"/>
    <w:rsid w:val="002A704B"/>
    <w:rsid w:val="002B008A"/>
    <w:rsid w:val="002B0280"/>
    <w:rsid w:val="002B0AF2"/>
    <w:rsid w:val="002B20F9"/>
    <w:rsid w:val="002B2DF5"/>
    <w:rsid w:val="002B3934"/>
    <w:rsid w:val="002B5A39"/>
    <w:rsid w:val="002B740B"/>
    <w:rsid w:val="002B77B2"/>
    <w:rsid w:val="002C0A76"/>
    <w:rsid w:val="002C2710"/>
    <w:rsid w:val="002C2DCD"/>
    <w:rsid w:val="002C347A"/>
    <w:rsid w:val="002C3F19"/>
    <w:rsid w:val="002C7BEA"/>
    <w:rsid w:val="002D0CAB"/>
    <w:rsid w:val="002D3D82"/>
    <w:rsid w:val="002D6228"/>
    <w:rsid w:val="002D7558"/>
    <w:rsid w:val="002E0521"/>
    <w:rsid w:val="002E0807"/>
    <w:rsid w:val="002E1A3F"/>
    <w:rsid w:val="002E3B00"/>
    <w:rsid w:val="002E5092"/>
    <w:rsid w:val="002E781C"/>
    <w:rsid w:val="002F2864"/>
    <w:rsid w:val="002F6FC3"/>
    <w:rsid w:val="003003EB"/>
    <w:rsid w:val="00301CCB"/>
    <w:rsid w:val="00303B03"/>
    <w:rsid w:val="00303BC7"/>
    <w:rsid w:val="00303EB5"/>
    <w:rsid w:val="00304304"/>
    <w:rsid w:val="0030476F"/>
    <w:rsid w:val="00305BF7"/>
    <w:rsid w:val="00310BAE"/>
    <w:rsid w:val="00311CEC"/>
    <w:rsid w:val="00312051"/>
    <w:rsid w:val="00312E85"/>
    <w:rsid w:val="0031446F"/>
    <w:rsid w:val="003144A8"/>
    <w:rsid w:val="00314A9F"/>
    <w:rsid w:val="003153B0"/>
    <w:rsid w:val="00315DAA"/>
    <w:rsid w:val="00316322"/>
    <w:rsid w:val="003218AB"/>
    <w:rsid w:val="00324842"/>
    <w:rsid w:val="0032587A"/>
    <w:rsid w:val="00325C5B"/>
    <w:rsid w:val="00326A85"/>
    <w:rsid w:val="00326F2A"/>
    <w:rsid w:val="00330A70"/>
    <w:rsid w:val="00331851"/>
    <w:rsid w:val="00332031"/>
    <w:rsid w:val="00334B28"/>
    <w:rsid w:val="00335888"/>
    <w:rsid w:val="00335EDC"/>
    <w:rsid w:val="00342812"/>
    <w:rsid w:val="003467E2"/>
    <w:rsid w:val="00346CB4"/>
    <w:rsid w:val="003471F3"/>
    <w:rsid w:val="003505CA"/>
    <w:rsid w:val="0035237A"/>
    <w:rsid w:val="00352D48"/>
    <w:rsid w:val="00357479"/>
    <w:rsid w:val="0036118A"/>
    <w:rsid w:val="00361A9D"/>
    <w:rsid w:val="0036308B"/>
    <w:rsid w:val="003704E4"/>
    <w:rsid w:val="003712DD"/>
    <w:rsid w:val="003717BC"/>
    <w:rsid w:val="00374AE1"/>
    <w:rsid w:val="00374B99"/>
    <w:rsid w:val="00375784"/>
    <w:rsid w:val="00375DCA"/>
    <w:rsid w:val="00380205"/>
    <w:rsid w:val="00381A90"/>
    <w:rsid w:val="00385F64"/>
    <w:rsid w:val="00386150"/>
    <w:rsid w:val="00386817"/>
    <w:rsid w:val="00390C93"/>
    <w:rsid w:val="00390CE3"/>
    <w:rsid w:val="00393605"/>
    <w:rsid w:val="003A0856"/>
    <w:rsid w:val="003A1D7B"/>
    <w:rsid w:val="003A5B6F"/>
    <w:rsid w:val="003A5C42"/>
    <w:rsid w:val="003A5D89"/>
    <w:rsid w:val="003A68AA"/>
    <w:rsid w:val="003B0997"/>
    <w:rsid w:val="003B2552"/>
    <w:rsid w:val="003B3435"/>
    <w:rsid w:val="003B4EA8"/>
    <w:rsid w:val="003B5134"/>
    <w:rsid w:val="003B54DD"/>
    <w:rsid w:val="003C00F1"/>
    <w:rsid w:val="003C1FB0"/>
    <w:rsid w:val="003C243E"/>
    <w:rsid w:val="003C4BDF"/>
    <w:rsid w:val="003C6286"/>
    <w:rsid w:val="003D4333"/>
    <w:rsid w:val="003D7062"/>
    <w:rsid w:val="003E0F42"/>
    <w:rsid w:val="003E0F51"/>
    <w:rsid w:val="003E18EA"/>
    <w:rsid w:val="003E4609"/>
    <w:rsid w:val="003E488C"/>
    <w:rsid w:val="003E4B79"/>
    <w:rsid w:val="003E61A2"/>
    <w:rsid w:val="003E7D96"/>
    <w:rsid w:val="003F2D82"/>
    <w:rsid w:val="003F4624"/>
    <w:rsid w:val="003F480D"/>
    <w:rsid w:val="0040010C"/>
    <w:rsid w:val="00400D1A"/>
    <w:rsid w:val="0040192C"/>
    <w:rsid w:val="0040211E"/>
    <w:rsid w:val="00403206"/>
    <w:rsid w:val="00404C4D"/>
    <w:rsid w:val="00406440"/>
    <w:rsid w:val="00410393"/>
    <w:rsid w:val="00411574"/>
    <w:rsid w:val="00412274"/>
    <w:rsid w:val="004131CA"/>
    <w:rsid w:val="0041461F"/>
    <w:rsid w:val="00420476"/>
    <w:rsid w:val="0042095E"/>
    <w:rsid w:val="00424478"/>
    <w:rsid w:val="0042489F"/>
    <w:rsid w:val="004265EA"/>
    <w:rsid w:val="004267A4"/>
    <w:rsid w:val="0042700F"/>
    <w:rsid w:val="004277FA"/>
    <w:rsid w:val="00430AD8"/>
    <w:rsid w:val="00430DDC"/>
    <w:rsid w:val="00433942"/>
    <w:rsid w:val="00433E21"/>
    <w:rsid w:val="00434BEC"/>
    <w:rsid w:val="00435121"/>
    <w:rsid w:val="00436666"/>
    <w:rsid w:val="004414C7"/>
    <w:rsid w:val="00441C21"/>
    <w:rsid w:val="00441CFA"/>
    <w:rsid w:val="00443543"/>
    <w:rsid w:val="0044450D"/>
    <w:rsid w:val="00445B7E"/>
    <w:rsid w:val="00450D71"/>
    <w:rsid w:val="004514EE"/>
    <w:rsid w:val="00452C4D"/>
    <w:rsid w:val="00452DF4"/>
    <w:rsid w:val="0045323B"/>
    <w:rsid w:val="00454FA1"/>
    <w:rsid w:val="00455164"/>
    <w:rsid w:val="0045592D"/>
    <w:rsid w:val="004604EF"/>
    <w:rsid w:val="0046121B"/>
    <w:rsid w:val="00466BC9"/>
    <w:rsid w:val="00467C77"/>
    <w:rsid w:val="004718E1"/>
    <w:rsid w:val="00472003"/>
    <w:rsid w:val="00472AD4"/>
    <w:rsid w:val="0047477A"/>
    <w:rsid w:val="0047481E"/>
    <w:rsid w:val="00483693"/>
    <w:rsid w:val="00484687"/>
    <w:rsid w:val="00485288"/>
    <w:rsid w:val="0049021A"/>
    <w:rsid w:val="004952F4"/>
    <w:rsid w:val="00495A9B"/>
    <w:rsid w:val="004960A9"/>
    <w:rsid w:val="004A322D"/>
    <w:rsid w:val="004A4666"/>
    <w:rsid w:val="004A5BF1"/>
    <w:rsid w:val="004A6545"/>
    <w:rsid w:val="004A71B5"/>
    <w:rsid w:val="004B201D"/>
    <w:rsid w:val="004B22D6"/>
    <w:rsid w:val="004B4FB2"/>
    <w:rsid w:val="004B7ADF"/>
    <w:rsid w:val="004C108F"/>
    <w:rsid w:val="004C14B9"/>
    <w:rsid w:val="004C1ABF"/>
    <w:rsid w:val="004C1BE8"/>
    <w:rsid w:val="004C2676"/>
    <w:rsid w:val="004C383F"/>
    <w:rsid w:val="004C5594"/>
    <w:rsid w:val="004C560B"/>
    <w:rsid w:val="004C6DE1"/>
    <w:rsid w:val="004C76C9"/>
    <w:rsid w:val="004C7A8B"/>
    <w:rsid w:val="004D27A1"/>
    <w:rsid w:val="004D43D9"/>
    <w:rsid w:val="004D5455"/>
    <w:rsid w:val="004E0289"/>
    <w:rsid w:val="004E1C58"/>
    <w:rsid w:val="004E462D"/>
    <w:rsid w:val="004E56EB"/>
    <w:rsid w:val="004E68BC"/>
    <w:rsid w:val="004F0132"/>
    <w:rsid w:val="004F0B68"/>
    <w:rsid w:val="004F0EC4"/>
    <w:rsid w:val="004F28F5"/>
    <w:rsid w:val="004F4925"/>
    <w:rsid w:val="004F55AD"/>
    <w:rsid w:val="004F5ADA"/>
    <w:rsid w:val="00500CA4"/>
    <w:rsid w:val="00500CCC"/>
    <w:rsid w:val="0050105E"/>
    <w:rsid w:val="00503052"/>
    <w:rsid w:val="00503376"/>
    <w:rsid w:val="005051C7"/>
    <w:rsid w:val="00505F77"/>
    <w:rsid w:val="00510B74"/>
    <w:rsid w:val="0051549E"/>
    <w:rsid w:val="005168D3"/>
    <w:rsid w:val="00516DF6"/>
    <w:rsid w:val="0051738C"/>
    <w:rsid w:val="00517B3B"/>
    <w:rsid w:val="0052183E"/>
    <w:rsid w:val="005218D2"/>
    <w:rsid w:val="00531A42"/>
    <w:rsid w:val="00535840"/>
    <w:rsid w:val="00535AEA"/>
    <w:rsid w:val="0053622D"/>
    <w:rsid w:val="0053648F"/>
    <w:rsid w:val="00537DB7"/>
    <w:rsid w:val="0054218A"/>
    <w:rsid w:val="0054324B"/>
    <w:rsid w:val="0054516C"/>
    <w:rsid w:val="005469FB"/>
    <w:rsid w:val="00547FA7"/>
    <w:rsid w:val="00550357"/>
    <w:rsid w:val="00550951"/>
    <w:rsid w:val="00554B62"/>
    <w:rsid w:val="0055630D"/>
    <w:rsid w:val="00556CF6"/>
    <w:rsid w:val="00556F6D"/>
    <w:rsid w:val="0055739D"/>
    <w:rsid w:val="00561484"/>
    <w:rsid w:val="00564D3D"/>
    <w:rsid w:val="00565602"/>
    <w:rsid w:val="0056594D"/>
    <w:rsid w:val="0057744D"/>
    <w:rsid w:val="0057786C"/>
    <w:rsid w:val="0058228C"/>
    <w:rsid w:val="00583AC4"/>
    <w:rsid w:val="00593408"/>
    <w:rsid w:val="0059399E"/>
    <w:rsid w:val="0059464C"/>
    <w:rsid w:val="00595639"/>
    <w:rsid w:val="005956C1"/>
    <w:rsid w:val="00595AD7"/>
    <w:rsid w:val="00596A09"/>
    <w:rsid w:val="00596BD8"/>
    <w:rsid w:val="005A043E"/>
    <w:rsid w:val="005A08A3"/>
    <w:rsid w:val="005A2F48"/>
    <w:rsid w:val="005A3AFD"/>
    <w:rsid w:val="005A3EF0"/>
    <w:rsid w:val="005A45B6"/>
    <w:rsid w:val="005A4AAB"/>
    <w:rsid w:val="005A4AB7"/>
    <w:rsid w:val="005A6638"/>
    <w:rsid w:val="005A675D"/>
    <w:rsid w:val="005A7AA0"/>
    <w:rsid w:val="005B2875"/>
    <w:rsid w:val="005B48D1"/>
    <w:rsid w:val="005B5498"/>
    <w:rsid w:val="005B5AF0"/>
    <w:rsid w:val="005B5BC6"/>
    <w:rsid w:val="005C683B"/>
    <w:rsid w:val="005D3508"/>
    <w:rsid w:val="005D3611"/>
    <w:rsid w:val="005D40DB"/>
    <w:rsid w:val="005D4764"/>
    <w:rsid w:val="005D5528"/>
    <w:rsid w:val="005D7F65"/>
    <w:rsid w:val="005E22EF"/>
    <w:rsid w:val="005E36FE"/>
    <w:rsid w:val="005E385A"/>
    <w:rsid w:val="005E572A"/>
    <w:rsid w:val="005E78D6"/>
    <w:rsid w:val="005F39B9"/>
    <w:rsid w:val="005F39BE"/>
    <w:rsid w:val="005F4315"/>
    <w:rsid w:val="005F452B"/>
    <w:rsid w:val="005F548E"/>
    <w:rsid w:val="005F5510"/>
    <w:rsid w:val="005F5CDE"/>
    <w:rsid w:val="005F5EBA"/>
    <w:rsid w:val="0060091C"/>
    <w:rsid w:val="0060274C"/>
    <w:rsid w:val="00604E55"/>
    <w:rsid w:val="00607AA6"/>
    <w:rsid w:val="00613E4A"/>
    <w:rsid w:val="0061402A"/>
    <w:rsid w:val="0061417D"/>
    <w:rsid w:val="0061615A"/>
    <w:rsid w:val="006161B0"/>
    <w:rsid w:val="00617425"/>
    <w:rsid w:val="0062018A"/>
    <w:rsid w:val="00620519"/>
    <w:rsid w:val="00620A71"/>
    <w:rsid w:val="00621B4D"/>
    <w:rsid w:val="006228FB"/>
    <w:rsid w:val="006240DC"/>
    <w:rsid w:val="0062543D"/>
    <w:rsid w:val="006302B0"/>
    <w:rsid w:val="006305A5"/>
    <w:rsid w:val="0063152C"/>
    <w:rsid w:val="006342D4"/>
    <w:rsid w:val="006354AC"/>
    <w:rsid w:val="00643FFD"/>
    <w:rsid w:val="0064623F"/>
    <w:rsid w:val="0065031D"/>
    <w:rsid w:val="006509B9"/>
    <w:rsid w:val="00652FE6"/>
    <w:rsid w:val="00653F5B"/>
    <w:rsid w:val="0065498E"/>
    <w:rsid w:val="00657049"/>
    <w:rsid w:val="0066185C"/>
    <w:rsid w:val="00664679"/>
    <w:rsid w:val="006657A1"/>
    <w:rsid w:val="00665AB6"/>
    <w:rsid w:val="00667141"/>
    <w:rsid w:val="00667833"/>
    <w:rsid w:val="00667B99"/>
    <w:rsid w:val="00672152"/>
    <w:rsid w:val="00680520"/>
    <w:rsid w:val="006815C5"/>
    <w:rsid w:val="006825B6"/>
    <w:rsid w:val="006846C7"/>
    <w:rsid w:val="00684E98"/>
    <w:rsid w:val="00686BF3"/>
    <w:rsid w:val="00690ECF"/>
    <w:rsid w:val="006939AE"/>
    <w:rsid w:val="006964A3"/>
    <w:rsid w:val="006964FE"/>
    <w:rsid w:val="006970F3"/>
    <w:rsid w:val="006973A4"/>
    <w:rsid w:val="006977A5"/>
    <w:rsid w:val="006A027C"/>
    <w:rsid w:val="006A0CFE"/>
    <w:rsid w:val="006A2460"/>
    <w:rsid w:val="006A4894"/>
    <w:rsid w:val="006A4D15"/>
    <w:rsid w:val="006A5E2B"/>
    <w:rsid w:val="006A62D4"/>
    <w:rsid w:val="006B2115"/>
    <w:rsid w:val="006B34E3"/>
    <w:rsid w:val="006B4509"/>
    <w:rsid w:val="006B613A"/>
    <w:rsid w:val="006B6579"/>
    <w:rsid w:val="006B6D35"/>
    <w:rsid w:val="006C00F5"/>
    <w:rsid w:val="006C0E0A"/>
    <w:rsid w:val="006C10C0"/>
    <w:rsid w:val="006C190F"/>
    <w:rsid w:val="006C3740"/>
    <w:rsid w:val="006C512B"/>
    <w:rsid w:val="006C5291"/>
    <w:rsid w:val="006D3C51"/>
    <w:rsid w:val="006D5928"/>
    <w:rsid w:val="006D5E9B"/>
    <w:rsid w:val="006D66B6"/>
    <w:rsid w:val="006E062F"/>
    <w:rsid w:val="006E07C6"/>
    <w:rsid w:val="006E14C9"/>
    <w:rsid w:val="006E15B1"/>
    <w:rsid w:val="006E2597"/>
    <w:rsid w:val="006E3030"/>
    <w:rsid w:val="006F0350"/>
    <w:rsid w:val="006F04FE"/>
    <w:rsid w:val="006F130F"/>
    <w:rsid w:val="006F2192"/>
    <w:rsid w:val="006F3424"/>
    <w:rsid w:val="006F40DF"/>
    <w:rsid w:val="006F4605"/>
    <w:rsid w:val="006F5CD4"/>
    <w:rsid w:val="006F60F6"/>
    <w:rsid w:val="006F7072"/>
    <w:rsid w:val="006F709D"/>
    <w:rsid w:val="00701A16"/>
    <w:rsid w:val="00702EBD"/>
    <w:rsid w:val="00705A62"/>
    <w:rsid w:val="00707075"/>
    <w:rsid w:val="007106C7"/>
    <w:rsid w:val="00713452"/>
    <w:rsid w:val="00713AFC"/>
    <w:rsid w:val="007143A6"/>
    <w:rsid w:val="00715636"/>
    <w:rsid w:val="0072205D"/>
    <w:rsid w:val="007226E4"/>
    <w:rsid w:val="007245C4"/>
    <w:rsid w:val="007255C7"/>
    <w:rsid w:val="0072694C"/>
    <w:rsid w:val="0073071E"/>
    <w:rsid w:val="00731BDF"/>
    <w:rsid w:val="00734EB1"/>
    <w:rsid w:val="00735702"/>
    <w:rsid w:val="00735882"/>
    <w:rsid w:val="00736871"/>
    <w:rsid w:val="00740519"/>
    <w:rsid w:val="00741617"/>
    <w:rsid w:val="00741FE6"/>
    <w:rsid w:val="00742AA2"/>
    <w:rsid w:val="0074561B"/>
    <w:rsid w:val="007479C0"/>
    <w:rsid w:val="00750E7D"/>
    <w:rsid w:val="00750F1B"/>
    <w:rsid w:val="007514C8"/>
    <w:rsid w:val="00751DB8"/>
    <w:rsid w:val="00753ADC"/>
    <w:rsid w:val="00754BB3"/>
    <w:rsid w:val="0075562B"/>
    <w:rsid w:val="00756891"/>
    <w:rsid w:val="007573B9"/>
    <w:rsid w:val="00762BF5"/>
    <w:rsid w:val="007647A8"/>
    <w:rsid w:val="0076483A"/>
    <w:rsid w:val="00766BF7"/>
    <w:rsid w:val="00772954"/>
    <w:rsid w:val="00774075"/>
    <w:rsid w:val="00774587"/>
    <w:rsid w:val="007769DB"/>
    <w:rsid w:val="00777764"/>
    <w:rsid w:val="0078071D"/>
    <w:rsid w:val="00780BD7"/>
    <w:rsid w:val="00780D3A"/>
    <w:rsid w:val="007840B7"/>
    <w:rsid w:val="00793CE2"/>
    <w:rsid w:val="00793D5D"/>
    <w:rsid w:val="0079563F"/>
    <w:rsid w:val="00796D54"/>
    <w:rsid w:val="00797DA8"/>
    <w:rsid w:val="007A05E1"/>
    <w:rsid w:val="007A271B"/>
    <w:rsid w:val="007A3197"/>
    <w:rsid w:val="007A49AB"/>
    <w:rsid w:val="007A4C99"/>
    <w:rsid w:val="007A5AFA"/>
    <w:rsid w:val="007B15B9"/>
    <w:rsid w:val="007B2701"/>
    <w:rsid w:val="007B3683"/>
    <w:rsid w:val="007B3BF4"/>
    <w:rsid w:val="007B42FA"/>
    <w:rsid w:val="007B5309"/>
    <w:rsid w:val="007B5374"/>
    <w:rsid w:val="007B6CB8"/>
    <w:rsid w:val="007D013E"/>
    <w:rsid w:val="007D09CE"/>
    <w:rsid w:val="007D6664"/>
    <w:rsid w:val="007E3FC3"/>
    <w:rsid w:val="007E4313"/>
    <w:rsid w:val="007E55D9"/>
    <w:rsid w:val="007E6CD3"/>
    <w:rsid w:val="007E7B4A"/>
    <w:rsid w:val="007F05FE"/>
    <w:rsid w:val="007F1E71"/>
    <w:rsid w:val="007F7380"/>
    <w:rsid w:val="007F744D"/>
    <w:rsid w:val="008037A3"/>
    <w:rsid w:val="0080539A"/>
    <w:rsid w:val="00805AA9"/>
    <w:rsid w:val="00806971"/>
    <w:rsid w:val="00810569"/>
    <w:rsid w:val="00810FCD"/>
    <w:rsid w:val="00812C5B"/>
    <w:rsid w:val="00813539"/>
    <w:rsid w:val="008157C7"/>
    <w:rsid w:val="00815ED4"/>
    <w:rsid w:val="0081629C"/>
    <w:rsid w:val="00817E6B"/>
    <w:rsid w:val="00820A63"/>
    <w:rsid w:val="008229F0"/>
    <w:rsid w:val="00825B26"/>
    <w:rsid w:val="00825D44"/>
    <w:rsid w:val="00827699"/>
    <w:rsid w:val="0083587A"/>
    <w:rsid w:val="00835A8B"/>
    <w:rsid w:val="008365F9"/>
    <w:rsid w:val="00837136"/>
    <w:rsid w:val="0083753F"/>
    <w:rsid w:val="00840B4F"/>
    <w:rsid w:val="00840C28"/>
    <w:rsid w:val="008423C8"/>
    <w:rsid w:val="00844853"/>
    <w:rsid w:val="00847A80"/>
    <w:rsid w:val="008506D6"/>
    <w:rsid w:val="00850B19"/>
    <w:rsid w:val="00853F9D"/>
    <w:rsid w:val="00854BC0"/>
    <w:rsid w:val="0085566C"/>
    <w:rsid w:val="00857986"/>
    <w:rsid w:val="00857A97"/>
    <w:rsid w:val="00862811"/>
    <w:rsid w:val="008654D9"/>
    <w:rsid w:val="00866204"/>
    <w:rsid w:val="008662D5"/>
    <w:rsid w:val="0086682F"/>
    <w:rsid w:val="00866AED"/>
    <w:rsid w:val="008712A0"/>
    <w:rsid w:val="00871C42"/>
    <w:rsid w:val="0087204C"/>
    <w:rsid w:val="00873BDE"/>
    <w:rsid w:val="00874536"/>
    <w:rsid w:val="00875997"/>
    <w:rsid w:val="008771CA"/>
    <w:rsid w:val="00877546"/>
    <w:rsid w:val="00877DB0"/>
    <w:rsid w:val="008815B5"/>
    <w:rsid w:val="008820A9"/>
    <w:rsid w:val="00882539"/>
    <w:rsid w:val="00884763"/>
    <w:rsid w:val="00886993"/>
    <w:rsid w:val="00886E62"/>
    <w:rsid w:val="00890461"/>
    <w:rsid w:val="00891C58"/>
    <w:rsid w:val="00891F05"/>
    <w:rsid w:val="008934D8"/>
    <w:rsid w:val="00897FDD"/>
    <w:rsid w:val="008A09BD"/>
    <w:rsid w:val="008A16FE"/>
    <w:rsid w:val="008A24FC"/>
    <w:rsid w:val="008A6694"/>
    <w:rsid w:val="008A76F7"/>
    <w:rsid w:val="008B39E2"/>
    <w:rsid w:val="008B4C57"/>
    <w:rsid w:val="008B52BC"/>
    <w:rsid w:val="008B7036"/>
    <w:rsid w:val="008C0347"/>
    <w:rsid w:val="008C2C14"/>
    <w:rsid w:val="008C2EF4"/>
    <w:rsid w:val="008C3626"/>
    <w:rsid w:val="008C4B4B"/>
    <w:rsid w:val="008C6BDC"/>
    <w:rsid w:val="008D4735"/>
    <w:rsid w:val="008D53AA"/>
    <w:rsid w:val="008D62EC"/>
    <w:rsid w:val="008D7161"/>
    <w:rsid w:val="008E06C2"/>
    <w:rsid w:val="008E1333"/>
    <w:rsid w:val="008E1B0E"/>
    <w:rsid w:val="008E27FE"/>
    <w:rsid w:val="008E3BA7"/>
    <w:rsid w:val="008E3CC0"/>
    <w:rsid w:val="008F090A"/>
    <w:rsid w:val="008F0A16"/>
    <w:rsid w:val="008F2CD1"/>
    <w:rsid w:val="008F569B"/>
    <w:rsid w:val="008F7A4A"/>
    <w:rsid w:val="009016F8"/>
    <w:rsid w:val="00901EF9"/>
    <w:rsid w:val="00902281"/>
    <w:rsid w:val="00902CB8"/>
    <w:rsid w:val="00903931"/>
    <w:rsid w:val="00903D23"/>
    <w:rsid w:val="00906E4C"/>
    <w:rsid w:val="00907FA0"/>
    <w:rsid w:val="0091060B"/>
    <w:rsid w:val="00913C7F"/>
    <w:rsid w:val="00914AFE"/>
    <w:rsid w:val="009158AB"/>
    <w:rsid w:val="009173CB"/>
    <w:rsid w:val="0091785B"/>
    <w:rsid w:val="009208A3"/>
    <w:rsid w:val="00921888"/>
    <w:rsid w:val="00921BC4"/>
    <w:rsid w:val="00922760"/>
    <w:rsid w:val="00922AE7"/>
    <w:rsid w:val="00922D97"/>
    <w:rsid w:val="0092368A"/>
    <w:rsid w:val="00924A92"/>
    <w:rsid w:val="00925D43"/>
    <w:rsid w:val="0092685A"/>
    <w:rsid w:val="009271A7"/>
    <w:rsid w:val="00930E7A"/>
    <w:rsid w:val="00931BEF"/>
    <w:rsid w:val="0093304E"/>
    <w:rsid w:val="0093589C"/>
    <w:rsid w:val="00935D44"/>
    <w:rsid w:val="009365F0"/>
    <w:rsid w:val="00937E16"/>
    <w:rsid w:val="0094006F"/>
    <w:rsid w:val="0094059F"/>
    <w:rsid w:val="00940B88"/>
    <w:rsid w:val="00941E73"/>
    <w:rsid w:val="009424A0"/>
    <w:rsid w:val="0094265C"/>
    <w:rsid w:val="00942BEC"/>
    <w:rsid w:val="00944578"/>
    <w:rsid w:val="009447A6"/>
    <w:rsid w:val="009457B6"/>
    <w:rsid w:val="00945F26"/>
    <w:rsid w:val="00945F3A"/>
    <w:rsid w:val="00947252"/>
    <w:rsid w:val="00954CC4"/>
    <w:rsid w:val="0096394B"/>
    <w:rsid w:val="00964E7D"/>
    <w:rsid w:val="009673F3"/>
    <w:rsid w:val="00972BD4"/>
    <w:rsid w:val="00974BDE"/>
    <w:rsid w:val="00975514"/>
    <w:rsid w:val="00977A50"/>
    <w:rsid w:val="009832B1"/>
    <w:rsid w:val="00983479"/>
    <w:rsid w:val="00985E73"/>
    <w:rsid w:val="00986FD1"/>
    <w:rsid w:val="009878CA"/>
    <w:rsid w:val="0099040A"/>
    <w:rsid w:val="00990479"/>
    <w:rsid w:val="00990879"/>
    <w:rsid w:val="00990E61"/>
    <w:rsid w:val="009910AA"/>
    <w:rsid w:val="009914A3"/>
    <w:rsid w:val="00992CB0"/>
    <w:rsid w:val="00993D7E"/>
    <w:rsid w:val="00994A7E"/>
    <w:rsid w:val="00994EAA"/>
    <w:rsid w:val="00995A3E"/>
    <w:rsid w:val="009967D7"/>
    <w:rsid w:val="009968C2"/>
    <w:rsid w:val="00997361"/>
    <w:rsid w:val="009A0284"/>
    <w:rsid w:val="009A063E"/>
    <w:rsid w:val="009A1204"/>
    <w:rsid w:val="009A6E60"/>
    <w:rsid w:val="009B16E7"/>
    <w:rsid w:val="009B1748"/>
    <w:rsid w:val="009B2369"/>
    <w:rsid w:val="009B23DD"/>
    <w:rsid w:val="009B2A59"/>
    <w:rsid w:val="009B2BA0"/>
    <w:rsid w:val="009B3344"/>
    <w:rsid w:val="009B39AA"/>
    <w:rsid w:val="009B6633"/>
    <w:rsid w:val="009B739E"/>
    <w:rsid w:val="009B772E"/>
    <w:rsid w:val="009C18DB"/>
    <w:rsid w:val="009C1D59"/>
    <w:rsid w:val="009C21E4"/>
    <w:rsid w:val="009C535E"/>
    <w:rsid w:val="009C5C1D"/>
    <w:rsid w:val="009C63EA"/>
    <w:rsid w:val="009C7910"/>
    <w:rsid w:val="009D26F5"/>
    <w:rsid w:val="009D413C"/>
    <w:rsid w:val="009D5452"/>
    <w:rsid w:val="009D7D96"/>
    <w:rsid w:val="009E3918"/>
    <w:rsid w:val="009E4EF5"/>
    <w:rsid w:val="009E70C9"/>
    <w:rsid w:val="009E72A8"/>
    <w:rsid w:val="009E7A4B"/>
    <w:rsid w:val="009F0CCB"/>
    <w:rsid w:val="009F258F"/>
    <w:rsid w:val="009F43C8"/>
    <w:rsid w:val="009F55B1"/>
    <w:rsid w:val="00A00082"/>
    <w:rsid w:val="00A02B3C"/>
    <w:rsid w:val="00A02B5A"/>
    <w:rsid w:val="00A02CD6"/>
    <w:rsid w:val="00A0534F"/>
    <w:rsid w:val="00A062C6"/>
    <w:rsid w:val="00A0713E"/>
    <w:rsid w:val="00A10F18"/>
    <w:rsid w:val="00A15194"/>
    <w:rsid w:val="00A15F39"/>
    <w:rsid w:val="00A166E4"/>
    <w:rsid w:val="00A1736A"/>
    <w:rsid w:val="00A173F7"/>
    <w:rsid w:val="00A2007E"/>
    <w:rsid w:val="00A211B0"/>
    <w:rsid w:val="00A21330"/>
    <w:rsid w:val="00A215CD"/>
    <w:rsid w:val="00A23EFC"/>
    <w:rsid w:val="00A23F8E"/>
    <w:rsid w:val="00A245D1"/>
    <w:rsid w:val="00A25115"/>
    <w:rsid w:val="00A2600C"/>
    <w:rsid w:val="00A260DF"/>
    <w:rsid w:val="00A265F3"/>
    <w:rsid w:val="00A26891"/>
    <w:rsid w:val="00A31F60"/>
    <w:rsid w:val="00A33DE0"/>
    <w:rsid w:val="00A41FD5"/>
    <w:rsid w:val="00A46264"/>
    <w:rsid w:val="00A47222"/>
    <w:rsid w:val="00A53780"/>
    <w:rsid w:val="00A55721"/>
    <w:rsid w:val="00A5617C"/>
    <w:rsid w:val="00A60227"/>
    <w:rsid w:val="00A61137"/>
    <w:rsid w:val="00A61911"/>
    <w:rsid w:val="00A63FAB"/>
    <w:rsid w:val="00A70B92"/>
    <w:rsid w:val="00A70F33"/>
    <w:rsid w:val="00A710D8"/>
    <w:rsid w:val="00A72A90"/>
    <w:rsid w:val="00A7361E"/>
    <w:rsid w:val="00A767B2"/>
    <w:rsid w:val="00A7766B"/>
    <w:rsid w:val="00A77890"/>
    <w:rsid w:val="00A77B54"/>
    <w:rsid w:val="00A80A1D"/>
    <w:rsid w:val="00A82780"/>
    <w:rsid w:val="00A847D9"/>
    <w:rsid w:val="00A847FE"/>
    <w:rsid w:val="00A91A5B"/>
    <w:rsid w:val="00A93784"/>
    <w:rsid w:val="00A94747"/>
    <w:rsid w:val="00A97C0D"/>
    <w:rsid w:val="00AA2FA4"/>
    <w:rsid w:val="00AA452A"/>
    <w:rsid w:val="00AA7881"/>
    <w:rsid w:val="00AA7BC7"/>
    <w:rsid w:val="00AB3871"/>
    <w:rsid w:val="00AB7DF9"/>
    <w:rsid w:val="00AC0029"/>
    <w:rsid w:val="00AC0D2C"/>
    <w:rsid w:val="00AC1D6B"/>
    <w:rsid w:val="00AC5994"/>
    <w:rsid w:val="00AC6B0D"/>
    <w:rsid w:val="00AD0BC3"/>
    <w:rsid w:val="00AD4963"/>
    <w:rsid w:val="00AD578D"/>
    <w:rsid w:val="00AD646F"/>
    <w:rsid w:val="00AD662D"/>
    <w:rsid w:val="00AE0A55"/>
    <w:rsid w:val="00AE1E30"/>
    <w:rsid w:val="00AF03D3"/>
    <w:rsid w:val="00AF13F4"/>
    <w:rsid w:val="00AF17B1"/>
    <w:rsid w:val="00AF4145"/>
    <w:rsid w:val="00AF530F"/>
    <w:rsid w:val="00AF538F"/>
    <w:rsid w:val="00AF67FD"/>
    <w:rsid w:val="00AF6F9B"/>
    <w:rsid w:val="00AF7AAE"/>
    <w:rsid w:val="00B0005F"/>
    <w:rsid w:val="00B00DE2"/>
    <w:rsid w:val="00B02A99"/>
    <w:rsid w:val="00B0599A"/>
    <w:rsid w:val="00B06F92"/>
    <w:rsid w:val="00B1011B"/>
    <w:rsid w:val="00B117CF"/>
    <w:rsid w:val="00B1434F"/>
    <w:rsid w:val="00B15D59"/>
    <w:rsid w:val="00B20C0F"/>
    <w:rsid w:val="00B21A10"/>
    <w:rsid w:val="00B23A1A"/>
    <w:rsid w:val="00B26962"/>
    <w:rsid w:val="00B2767E"/>
    <w:rsid w:val="00B2795E"/>
    <w:rsid w:val="00B30155"/>
    <w:rsid w:val="00B31D70"/>
    <w:rsid w:val="00B33D33"/>
    <w:rsid w:val="00B34453"/>
    <w:rsid w:val="00B36814"/>
    <w:rsid w:val="00B40549"/>
    <w:rsid w:val="00B425E1"/>
    <w:rsid w:val="00B52871"/>
    <w:rsid w:val="00B54C80"/>
    <w:rsid w:val="00B55569"/>
    <w:rsid w:val="00B55876"/>
    <w:rsid w:val="00B55B0B"/>
    <w:rsid w:val="00B6181F"/>
    <w:rsid w:val="00B622A5"/>
    <w:rsid w:val="00B64EE2"/>
    <w:rsid w:val="00B65D61"/>
    <w:rsid w:val="00B664BF"/>
    <w:rsid w:val="00B66716"/>
    <w:rsid w:val="00B710B2"/>
    <w:rsid w:val="00B73AB6"/>
    <w:rsid w:val="00B754B0"/>
    <w:rsid w:val="00B77E94"/>
    <w:rsid w:val="00B81842"/>
    <w:rsid w:val="00B820F8"/>
    <w:rsid w:val="00B857D9"/>
    <w:rsid w:val="00B86432"/>
    <w:rsid w:val="00B91C33"/>
    <w:rsid w:val="00B93622"/>
    <w:rsid w:val="00B94DFC"/>
    <w:rsid w:val="00B96932"/>
    <w:rsid w:val="00B96C43"/>
    <w:rsid w:val="00BA0CC3"/>
    <w:rsid w:val="00BA572D"/>
    <w:rsid w:val="00BA7E31"/>
    <w:rsid w:val="00BB2083"/>
    <w:rsid w:val="00BB42E5"/>
    <w:rsid w:val="00BB5151"/>
    <w:rsid w:val="00BB629F"/>
    <w:rsid w:val="00BC0204"/>
    <w:rsid w:val="00BC1AF1"/>
    <w:rsid w:val="00BC2702"/>
    <w:rsid w:val="00BC3383"/>
    <w:rsid w:val="00BC4498"/>
    <w:rsid w:val="00BC526E"/>
    <w:rsid w:val="00BC6328"/>
    <w:rsid w:val="00BD2649"/>
    <w:rsid w:val="00BD2DB1"/>
    <w:rsid w:val="00BD3112"/>
    <w:rsid w:val="00BD354E"/>
    <w:rsid w:val="00BD5640"/>
    <w:rsid w:val="00BD71E4"/>
    <w:rsid w:val="00BE0D9F"/>
    <w:rsid w:val="00BE1073"/>
    <w:rsid w:val="00BE2767"/>
    <w:rsid w:val="00BF3708"/>
    <w:rsid w:val="00BF518E"/>
    <w:rsid w:val="00BF66BA"/>
    <w:rsid w:val="00C000CF"/>
    <w:rsid w:val="00C012D0"/>
    <w:rsid w:val="00C02263"/>
    <w:rsid w:val="00C062E6"/>
    <w:rsid w:val="00C076A2"/>
    <w:rsid w:val="00C07A1B"/>
    <w:rsid w:val="00C10CCD"/>
    <w:rsid w:val="00C1125B"/>
    <w:rsid w:val="00C12AED"/>
    <w:rsid w:val="00C12EF2"/>
    <w:rsid w:val="00C15F5A"/>
    <w:rsid w:val="00C160E8"/>
    <w:rsid w:val="00C2022E"/>
    <w:rsid w:val="00C217B5"/>
    <w:rsid w:val="00C223A2"/>
    <w:rsid w:val="00C22F9D"/>
    <w:rsid w:val="00C25B48"/>
    <w:rsid w:val="00C31218"/>
    <w:rsid w:val="00C32808"/>
    <w:rsid w:val="00C336CA"/>
    <w:rsid w:val="00C346EB"/>
    <w:rsid w:val="00C36B6D"/>
    <w:rsid w:val="00C36D95"/>
    <w:rsid w:val="00C40930"/>
    <w:rsid w:val="00C418E0"/>
    <w:rsid w:val="00C4266D"/>
    <w:rsid w:val="00C42DD6"/>
    <w:rsid w:val="00C456F0"/>
    <w:rsid w:val="00C46D91"/>
    <w:rsid w:val="00C479C0"/>
    <w:rsid w:val="00C5015B"/>
    <w:rsid w:val="00C56925"/>
    <w:rsid w:val="00C6000C"/>
    <w:rsid w:val="00C609D3"/>
    <w:rsid w:val="00C611A2"/>
    <w:rsid w:val="00C6276A"/>
    <w:rsid w:val="00C62B7E"/>
    <w:rsid w:val="00C64972"/>
    <w:rsid w:val="00C650CA"/>
    <w:rsid w:val="00C6563D"/>
    <w:rsid w:val="00C65955"/>
    <w:rsid w:val="00C659D8"/>
    <w:rsid w:val="00C6665E"/>
    <w:rsid w:val="00C7084A"/>
    <w:rsid w:val="00C751FC"/>
    <w:rsid w:val="00C75AA5"/>
    <w:rsid w:val="00C76DE8"/>
    <w:rsid w:val="00C775EB"/>
    <w:rsid w:val="00C77877"/>
    <w:rsid w:val="00C807E7"/>
    <w:rsid w:val="00C8198E"/>
    <w:rsid w:val="00C83ECF"/>
    <w:rsid w:val="00C84693"/>
    <w:rsid w:val="00C85EEC"/>
    <w:rsid w:val="00C86020"/>
    <w:rsid w:val="00C870BB"/>
    <w:rsid w:val="00C87B5B"/>
    <w:rsid w:val="00C87E1D"/>
    <w:rsid w:val="00C87F3B"/>
    <w:rsid w:val="00C92FE1"/>
    <w:rsid w:val="00C93B32"/>
    <w:rsid w:val="00C93FB2"/>
    <w:rsid w:val="00C95A53"/>
    <w:rsid w:val="00C96A71"/>
    <w:rsid w:val="00C96D11"/>
    <w:rsid w:val="00C96E0D"/>
    <w:rsid w:val="00C976EF"/>
    <w:rsid w:val="00CA071B"/>
    <w:rsid w:val="00CA2E08"/>
    <w:rsid w:val="00CA5052"/>
    <w:rsid w:val="00CA6C8E"/>
    <w:rsid w:val="00CA71EC"/>
    <w:rsid w:val="00CB1FF2"/>
    <w:rsid w:val="00CB2144"/>
    <w:rsid w:val="00CB73AF"/>
    <w:rsid w:val="00CC060B"/>
    <w:rsid w:val="00CC1D6C"/>
    <w:rsid w:val="00CC25B9"/>
    <w:rsid w:val="00CC2BBC"/>
    <w:rsid w:val="00CC2D07"/>
    <w:rsid w:val="00CC3668"/>
    <w:rsid w:val="00CC4862"/>
    <w:rsid w:val="00CC50A6"/>
    <w:rsid w:val="00CC7468"/>
    <w:rsid w:val="00CD03B3"/>
    <w:rsid w:val="00CD0A02"/>
    <w:rsid w:val="00CD189F"/>
    <w:rsid w:val="00CD1FA7"/>
    <w:rsid w:val="00CE269A"/>
    <w:rsid w:val="00CE6F5D"/>
    <w:rsid w:val="00CE71E2"/>
    <w:rsid w:val="00CF167F"/>
    <w:rsid w:val="00CF1BAE"/>
    <w:rsid w:val="00CF62D9"/>
    <w:rsid w:val="00D002EB"/>
    <w:rsid w:val="00D00E9C"/>
    <w:rsid w:val="00D01A89"/>
    <w:rsid w:val="00D01FAE"/>
    <w:rsid w:val="00D0221A"/>
    <w:rsid w:val="00D022AA"/>
    <w:rsid w:val="00D04CB3"/>
    <w:rsid w:val="00D05D9F"/>
    <w:rsid w:val="00D068A8"/>
    <w:rsid w:val="00D06BF3"/>
    <w:rsid w:val="00D07E4E"/>
    <w:rsid w:val="00D1029D"/>
    <w:rsid w:val="00D11C1F"/>
    <w:rsid w:val="00D12787"/>
    <w:rsid w:val="00D128DE"/>
    <w:rsid w:val="00D128E5"/>
    <w:rsid w:val="00D1473C"/>
    <w:rsid w:val="00D168DA"/>
    <w:rsid w:val="00D17DE2"/>
    <w:rsid w:val="00D22164"/>
    <w:rsid w:val="00D22E40"/>
    <w:rsid w:val="00D247C2"/>
    <w:rsid w:val="00D3122C"/>
    <w:rsid w:val="00D3336A"/>
    <w:rsid w:val="00D33B50"/>
    <w:rsid w:val="00D341D2"/>
    <w:rsid w:val="00D35491"/>
    <w:rsid w:val="00D37554"/>
    <w:rsid w:val="00D4080A"/>
    <w:rsid w:val="00D46789"/>
    <w:rsid w:val="00D46F97"/>
    <w:rsid w:val="00D4744B"/>
    <w:rsid w:val="00D4783A"/>
    <w:rsid w:val="00D52801"/>
    <w:rsid w:val="00D541A9"/>
    <w:rsid w:val="00D552CC"/>
    <w:rsid w:val="00D572FF"/>
    <w:rsid w:val="00D574E3"/>
    <w:rsid w:val="00D602C3"/>
    <w:rsid w:val="00D6217D"/>
    <w:rsid w:val="00D629C3"/>
    <w:rsid w:val="00D655BF"/>
    <w:rsid w:val="00D66D08"/>
    <w:rsid w:val="00D66FF2"/>
    <w:rsid w:val="00D6749D"/>
    <w:rsid w:val="00D70D65"/>
    <w:rsid w:val="00D72954"/>
    <w:rsid w:val="00D7585F"/>
    <w:rsid w:val="00D76105"/>
    <w:rsid w:val="00D77D8D"/>
    <w:rsid w:val="00D826D6"/>
    <w:rsid w:val="00D82E3F"/>
    <w:rsid w:val="00D85253"/>
    <w:rsid w:val="00D85E99"/>
    <w:rsid w:val="00D87731"/>
    <w:rsid w:val="00D91CFF"/>
    <w:rsid w:val="00D921A3"/>
    <w:rsid w:val="00D92503"/>
    <w:rsid w:val="00D92BB1"/>
    <w:rsid w:val="00D94163"/>
    <w:rsid w:val="00D94975"/>
    <w:rsid w:val="00D96C86"/>
    <w:rsid w:val="00DA169D"/>
    <w:rsid w:val="00DA1CC8"/>
    <w:rsid w:val="00DA22E9"/>
    <w:rsid w:val="00DA3519"/>
    <w:rsid w:val="00DA3BE9"/>
    <w:rsid w:val="00DA4EF1"/>
    <w:rsid w:val="00DA7605"/>
    <w:rsid w:val="00DA7931"/>
    <w:rsid w:val="00DB0FF9"/>
    <w:rsid w:val="00DB2D9C"/>
    <w:rsid w:val="00DB44F5"/>
    <w:rsid w:val="00DB45EA"/>
    <w:rsid w:val="00DB4D9C"/>
    <w:rsid w:val="00DC2DBD"/>
    <w:rsid w:val="00DC382F"/>
    <w:rsid w:val="00DC4387"/>
    <w:rsid w:val="00DC5243"/>
    <w:rsid w:val="00DC5877"/>
    <w:rsid w:val="00DC788B"/>
    <w:rsid w:val="00DD3FCB"/>
    <w:rsid w:val="00DD447C"/>
    <w:rsid w:val="00DE0440"/>
    <w:rsid w:val="00DE06E6"/>
    <w:rsid w:val="00DE09A4"/>
    <w:rsid w:val="00DE0C20"/>
    <w:rsid w:val="00DE11DF"/>
    <w:rsid w:val="00DE4374"/>
    <w:rsid w:val="00DE59D8"/>
    <w:rsid w:val="00DE71B9"/>
    <w:rsid w:val="00DF317E"/>
    <w:rsid w:val="00DF3FDC"/>
    <w:rsid w:val="00DF4D00"/>
    <w:rsid w:val="00DF4F6C"/>
    <w:rsid w:val="00DF51CD"/>
    <w:rsid w:val="00DF5B4E"/>
    <w:rsid w:val="00DF6B0A"/>
    <w:rsid w:val="00DF742E"/>
    <w:rsid w:val="00E00276"/>
    <w:rsid w:val="00E002EC"/>
    <w:rsid w:val="00E02984"/>
    <w:rsid w:val="00E02CAC"/>
    <w:rsid w:val="00E0571E"/>
    <w:rsid w:val="00E05C28"/>
    <w:rsid w:val="00E07C84"/>
    <w:rsid w:val="00E1001F"/>
    <w:rsid w:val="00E1084A"/>
    <w:rsid w:val="00E11618"/>
    <w:rsid w:val="00E1165A"/>
    <w:rsid w:val="00E11748"/>
    <w:rsid w:val="00E11D98"/>
    <w:rsid w:val="00E14B3B"/>
    <w:rsid w:val="00E167A7"/>
    <w:rsid w:val="00E176BF"/>
    <w:rsid w:val="00E24416"/>
    <w:rsid w:val="00E24E88"/>
    <w:rsid w:val="00E2583D"/>
    <w:rsid w:val="00E26DA4"/>
    <w:rsid w:val="00E300B3"/>
    <w:rsid w:val="00E31067"/>
    <w:rsid w:val="00E311AD"/>
    <w:rsid w:val="00E3149E"/>
    <w:rsid w:val="00E3180C"/>
    <w:rsid w:val="00E3346B"/>
    <w:rsid w:val="00E33E92"/>
    <w:rsid w:val="00E342E2"/>
    <w:rsid w:val="00E35D5C"/>
    <w:rsid w:val="00E407A6"/>
    <w:rsid w:val="00E438EC"/>
    <w:rsid w:val="00E441C5"/>
    <w:rsid w:val="00E44D52"/>
    <w:rsid w:val="00E46442"/>
    <w:rsid w:val="00E467A7"/>
    <w:rsid w:val="00E47F14"/>
    <w:rsid w:val="00E5063F"/>
    <w:rsid w:val="00E50BEB"/>
    <w:rsid w:val="00E544B9"/>
    <w:rsid w:val="00E5599B"/>
    <w:rsid w:val="00E62C6F"/>
    <w:rsid w:val="00E65766"/>
    <w:rsid w:val="00E746C8"/>
    <w:rsid w:val="00E77AC3"/>
    <w:rsid w:val="00E77E1E"/>
    <w:rsid w:val="00E80110"/>
    <w:rsid w:val="00E83579"/>
    <w:rsid w:val="00E84820"/>
    <w:rsid w:val="00E84C11"/>
    <w:rsid w:val="00E86EE6"/>
    <w:rsid w:val="00E90310"/>
    <w:rsid w:val="00E916CE"/>
    <w:rsid w:val="00E91968"/>
    <w:rsid w:val="00E91E6F"/>
    <w:rsid w:val="00E94603"/>
    <w:rsid w:val="00EA0264"/>
    <w:rsid w:val="00EA1968"/>
    <w:rsid w:val="00EA4795"/>
    <w:rsid w:val="00EA6036"/>
    <w:rsid w:val="00EA6FB8"/>
    <w:rsid w:val="00EA7B60"/>
    <w:rsid w:val="00EA7FA8"/>
    <w:rsid w:val="00EB05A0"/>
    <w:rsid w:val="00EB0C30"/>
    <w:rsid w:val="00EB14B0"/>
    <w:rsid w:val="00EB1985"/>
    <w:rsid w:val="00EB28B8"/>
    <w:rsid w:val="00EB2A53"/>
    <w:rsid w:val="00EB2EC5"/>
    <w:rsid w:val="00EB31C6"/>
    <w:rsid w:val="00EB3491"/>
    <w:rsid w:val="00EC133E"/>
    <w:rsid w:val="00EC688C"/>
    <w:rsid w:val="00EC7D88"/>
    <w:rsid w:val="00ED109F"/>
    <w:rsid w:val="00ED1F5C"/>
    <w:rsid w:val="00ED211C"/>
    <w:rsid w:val="00ED4AD9"/>
    <w:rsid w:val="00EE1430"/>
    <w:rsid w:val="00EE2611"/>
    <w:rsid w:val="00EE3218"/>
    <w:rsid w:val="00EE4C10"/>
    <w:rsid w:val="00EE56A5"/>
    <w:rsid w:val="00EE785E"/>
    <w:rsid w:val="00EE7D66"/>
    <w:rsid w:val="00EF27D8"/>
    <w:rsid w:val="00EF2902"/>
    <w:rsid w:val="00EF2DEE"/>
    <w:rsid w:val="00EF4191"/>
    <w:rsid w:val="00EF4F7E"/>
    <w:rsid w:val="00EF6E0D"/>
    <w:rsid w:val="00EF7292"/>
    <w:rsid w:val="00F01525"/>
    <w:rsid w:val="00F01ECC"/>
    <w:rsid w:val="00F03B37"/>
    <w:rsid w:val="00F03ECE"/>
    <w:rsid w:val="00F06146"/>
    <w:rsid w:val="00F06FCF"/>
    <w:rsid w:val="00F115DE"/>
    <w:rsid w:val="00F14096"/>
    <w:rsid w:val="00F162F2"/>
    <w:rsid w:val="00F16775"/>
    <w:rsid w:val="00F20D03"/>
    <w:rsid w:val="00F213A9"/>
    <w:rsid w:val="00F25906"/>
    <w:rsid w:val="00F32C21"/>
    <w:rsid w:val="00F340D8"/>
    <w:rsid w:val="00F34220"/>
    <w:rsid w:val="00F37C28"/>
    <w:rsid w:val="00F42360"/>
    <w:rsid w:val="00F424B5"/>
    <w:rsid w:val="00F428D8"/>
    <w:rsid w:val="00F42B00"/>
    <w:rsid w:val="00F4307E"/>
    <w:rsid w:val="00F4423A"/>
    <w:rsid w:val="00F44A9C"/>
    <w:rsid w:val="00F44C3C"/>
    <w:rsid w:val="00F51B4A"/>
    <w:rsid w:val="00F53A68"/>
    <w:rsid w:val="00F54A93"/>
    <w:rsid w:val="00F54BD9"/>
    <w:rsid w:val="00F56BEB"/>
    <w:rsid w:val="00F571C0"/>
    <w:rsid w:val="00F577F6"/>
    <w:rsid w:val="00F60D9A"/>
    <w:rsid w:val="00F6100E"/>
    <w:rsid w:val="00F61A34"/>
    <w:rsid w:val="00F62563"/>
    <w:rsid w:val="00F64E79"/>
    <w:rsid w:val="00F6613B"/>
    <w:rsid w:val="00F6658D"/>
    <w:rsid w:val="00F735B8"/>
    <w:rsid w:val="00F75252"/>
    <w:rsid w:val="00F75EF8"/>
    <w:rsid w:val="00F767AC"/>
    <w:rsid w:val="00F8398C"/>
    <w:rsid w:val="00F86275"/>
    <w:rsid w:val="00F90789"/>
    <w:rsid w:val="00F91CE8"/>
    <w:rsid w:val="00F91FDB"/>
    <w:rsid w:val="00F92834"/>
    <w:rsid w:val="00F951D2"/>
    <w:rsid w:val="00F95928"/>
    <w:rsid w:val="00F96437"/>
    <w:rsid w:val="00F97499"/>
    <w:rsid w:val="00F97FBA"/>
    <w:rsid w:val="00FA0671"/>
    <w:rsid w:val="00FA0779"/>
    <w:rsid w:val="00FA10B0"/>
    <w:rsid w:val="00FA1C19"/>
    <w:rsid w:val="00FA1EE9"/>
    <w:rsid w:val="00FA23C8"/>
    <w:rsid w:val="00FA42D3"/>
    <w:rsid w:val="00FA4A1B"/>
    <w:rsid w:val="00FA4A39"/>
    <w:rsid w:val="00FA6BF1"/>
    <w:rsid w:val="00FB11BB"/>
    <w:rsid w:val="00FB39B0"/>
    <w:rsid w:val="00FB3EED"/>
    <w:rsid w:val="00FB448F"/>
    <w:rsid w:val="00FC008A"/>
    <w:rsid w:val="00FC0412"/>
    <w:rsid w:val="00FC04DE"/>
    <w:rsid w:val="00FC0E2C"/>
    <w:rsid w:val="00FC224E"/>
    <w:rsid w:val="00FC3C7E"/>
    <w:rsid w:val="00FC40F8"/>
    <w:rsid w:val="00FC67B0"/>
    <w:rsid w:val="00FC7D20"/>
    <w:rsid w:val="00FD1DA6"/>
    <w:rsid w:val="00FD2B45"/>
    <w:rsid w:val="00FE0C3B"/>
    <w:rsid w:val="00FE2EF1"/>
    <w:rsid w:val="00FE2F69"/>
    <w:rsid w:val="00FE5076"/>
    <w:rsid w:val="00FE6845"/>
    <w:rsid w:val="00FE69E9"/>
    <w:rsid w:val="00FE6CF5"/>
    <w:rsid w:val="00FF2243"/>
    <w:rsid w:val="00FF26FA"/>
    <w:rsid w:val="00FF3163"/>
    <w:rsid w:val="00F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F6C83E"/>
  <w15:docId w15:val="{5E389CBE-6216-427A-9D94-563E9A8B3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2"/>
    <w:lsdException w:name="No Spacing" w:uiPriority="63"/>
    <w:lsdException w:name="Light Shading" w:uiPriority="64"/>
    <w:lsdException w:name="Light List" w:uiPriority="65"/>
    <w:lsdException w:name="Light Grid"/>
    <w:lsdException w:name="Medium Shading 1" w:uiPriority="34" w:qFormat="1"/>
    <w:lsdException w:name="Medium Shading 2" w:uiPriority="29" w:qFormat="1"/>
    <w:lsdException w:name="Medium List 1" w:uiPriority="30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6"/>
    <w:lsdException w:name="List Paragraph" w:uiPriority="67"/>
    <w:lsdException w:name="Quote" w:uiPriority="68"/>
    <w:lsdException w:name="Intense Quote" w:uiPriority="69"/>
    <w:lsdException w:name="Medium List 2 Accent 1" w:uiPriority="70"/>
    <w:lsdException w:name="Medium Grid 1 Accent 1" w:uiPriority="71"/>
    <w:lsdException w:name="Medium Grid 2 Accent 1" w:uiPriority="72"/>
    <w:lsdException w:name="Medium Grid 3 Accent 1" w:uiPriority="73"/>
    <w:lsdException w:name="Dark List Accent 1" w:uiPriority="60"/>
    <w:lsdException w:name="Colorful Shading Accent 1" w:uiPriority="61"/>
    <w:lsdException w:name="Colorful List Accent 1" w:uiPriority="62"/>
    <w:lsdException w:name="Colorful Grid Accent 1" w:uiPriority="63"/>
    <w:lsdException w:name="Light Shading Accent 2" w:uiPriority="64"/>
    <w:lsdException w:name="Light List Accent 2" w:uiPriority="65"/>
    <w:lsdException w:name="Light Grid Accent 2" w:uiPriority="66"/>
    <w:lsdException w:name="Medium Shading 1 Accent 2" w:uiPriority="67"/>
    <w:lsdException w:name="Medium Shading 2 Accent 2" w:uiPriority="68"/>
    <w:lsdException w:name="Medium List 1 Accent 2" w:uiPriority="69"/>
    <w:lsdException w:name="Medium List 2 Accent 2" w:uiPriority="70"/>
    <w:lsdException w:name="Medium Grid 1 Accent 2" w:uiPriority="71"/>
    <w:lsdException w:name="Medium Grid 2 Accent 2" w:uiPriority="72"/>
    <w:lsdException w:name="Medium Grid 3 Accent 2" w:uiPriority="73"/>
    <w:lsdException w:name="Dark List Accent 2" w:uiPriority="60"/>
    <w:lsdException w:name="Colorful Shading Accent 2" w:uiPriority="61"/>
    <w:lsdException w:name="Colorful List Accent 2" w:uiPriority="62"/>
    <w:lsdException w:name="Colorful Grid Accent 2" w:uiPriority="63"/>
    <w:lsdException w:name="Light Shading Accent 3" w:uiPriority="64"/>
    <w:lsdException w:name="Light List Accent 3" w:uiPriority="65"/>
    <w:lsdException w:name="Light Grid Accent 3" w:uiPriority="66"/>
    <w:lsdException w:name="Medium Shading 1 Accent 3" w:uiPriority="67"/>
    <w:lsdException w:name="Medium Shading 2 Accent 3" w:uiPriority="68"/>
    <w:lsdException w:name="Medium List 1 Accent 3" w:uiPriority="69"/>
    <w:lsdException w:name="Medium List 2 Accent 3" w:uiPriority="70"/>
    <w:lsdException w:name="Medium Grid 1 Accent 3" w:uiPriority="71"/>
    <w:lsdException w:name="Medium Grid 2 Accent 3" w:uiPriority="72"/>
    <w:lsdException w:name="Medium Grid 3 Accent 3" w:uiPriority="73"/>
    <w:lsdException w:name="Dark List Accent 3" w:uiPriority="60"/>
    <w:lsdException w:name="Colorful Shading Accent 3" w:uiPriority="61"/>
    <w:lsdException w:name="Colorful List Accent 3" w:uiPriority="62"/>
    <w:lsdException w:name="Colorful Grid Accent 3" w:uiPriority="63"/>
    <w:lsdException w:name="Light Shading Accent 4" w:uiPriority="64"/>
    <w:lsdException w:name="Light List Accent 4" w:uiPriority="65"/>
    <w:lsdException w:name="Light Grid Accent 4" w:uiPriority="66"/>
    <w:lsdException w:name="Medium Shading 1 Accent 4" w:uiPriority="67"/>
    <w:lsdException w:name="Medium Shading 2 Accent 4" w:uiPriority="68"/>
    <w:lsdException w:name="Medium List 1 Accent 4" w:uiPriority="69"/>
    <w:lsdException w:name="Medium List 2 Accent 4" w:uiPriority="70"/>
    <w:lsdException w:name="Medium Grid 1 Accent 4" w:uiPriority="71"/>
    <w:lsdException w:name="Medium Grid 2 Accent 4" w:uiPriority="72"/>
    <w:lsdException w:name="Medium Grid 3 Accent 4" w:uiPriority="73"/>
    <w:lsdException w:name="Dark List Accent 4" w:uiPriority="60"/>
    <w:lsdException w:name="Colorful Shading Accent 4" w:uiPriority="61"/>
    <w:lsdException w:name="Colorful List Accent 4" w:uiPriority="62"/>
    <w:lsdException w:name="Colorful Grid Accent 4" w:uiPriority="63"/>
    <w:lsdException w:name="Light Shading Accent 5" w:uiPriority="64"/>
    <w:lsdException w:name="Light List Accent 5" w:uiPriority="65"/>
    <w:lsdException w:name="Light Grid Accent 5" w:uiPriority="66"/>
    <w:lsdException w:name="Medium Shading 1 Accent 5" w:uiPriority="67"/>
    <w:lsdException w:name="Medium Shading 2 Accent 5" w:uiPriority="68"/>
    <w:lsdException w:name="Medium List 1 Accent 5" w:uiPriority="69"/>
    <w:lsdException w:name="Medium List 2 Accent 5" w:uiPriority="70"/>
    <w:lsdException w:name="Medium Grid 1 Accent 5" w:uiPriority="71"/>
    <w:lsdException w:name="Medium Grid 2 Accent 5" w:uiPriority="72"/>
    <w:lsdException w:name="Medium Grid 3 Accent 5" w:uiPriority="73"/>
    <w:lsdException w:name="Dark List Accent 5" w:uiPriority="19" w:qFormat="1"/>
    <w:lsdException w:name="Colorful Shading Accent 5" w:uiPriority="21" w:qFormat="1"/>
    <w:lsdException w:name="Colorful List Accent 5" w:uiPriority="31" w:qFormat="1"/>
    <w:lsdException w:name="Colorful Grid Accent 5" w:uiPriority="32" w:qFormat="1"/>
    <w:lsdException w:name="Light Shading Accent 6" w:uiPriority="33" w:qFormat="1"/>
    <w:lsdException w:name="Light List Accent 6" w:uiPriority="37"/>
    <w:lsdException w:name="Light Grid Accent 6" w:uiPriority="39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213A9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E460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6342D4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link w:val="Titolo3"/>
    <w:uiPriority w:val="9"/>
    <w:rsid w:val="006342D4"/>
    <w:rPr>
      <w:rFonts w:ascii="Cambria" w:eastAsia="Times New Roman" w:hAnsi="Cambria"/>
      <w:b/>
      <w:bCs/>
      <w:sz w:val="26"/>
      <w:szCs w:val="26"/>
      <w:lang w:eastAsia="en-US"/>
    </w:rPr>
  </w:style>
  <w:style w:type="paragraph" w:customStyle="1" w:styleId="Grigliamedia1-Colore21">
    <w:name w:val="Griglia media 1 - Colore 21"/>
    <w:basedOn w:val="Normale"/>
    <w:uiPriority w:val="34"/>
    <w:qFormat/>
    <w:rsid w:val="006342D4"/>
    <w:pPr>
      <w:ind w:left="720"/>
      <w:contextualSpacing/>
    </w:pPr>
  </w:style>
  <w:style w:type="character" w:styleId="Collegamentoipertestuale">
    <w:name w:val="Hyperlink"/>
    <w:unhideWhenUsed/>
    <w:rsid w:val="000F0E84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96C43"/>
    <w:pPr>
      <w:spacing w:after="0" w:line="240" w:lineRule="auto"/>
    </w:pPr>
    <w:rPr>
      <w:rFonts w:ascii="Lucida Grande" w:hAnsi="Lucida Grande"/>
      <w:sz w:val="18"/>
      <w:szCs w:val="18"/>
      <w:lang w:val="x-none"/>
    </w:rPr>
  </w:style>
  <w:style w:type="character" w:customStyle="1" w:styleId="TestofumettoCarattere">
    <w:name w:val="Testo fumetto Carattere"/>
    <w:link w:val="Testofumetto"/>
    <w:uiPriority w:val="99"/>
    <w:semiHidden/>
    <w:rsid w:val="00B96C43"/>
    <w:rPr>
      <w:rFonts w:ascii="Lucida Grande" w:hAnsi="Lucida Grande" w:cs="Lucida Grande"/>
      <w:sz w:val="18"/>
      <w:szCs w:val="18"/>
      <w:lang w:eastAsia="en-US"/>
    </w:rPr>
  </w:style>
  <w:style w:type="paragraph" w:customStyle="1" w:styleId="desc">
    <w:name w:val="desc"/>
    <w:basedOn w:val="Normale"/>
    <w:rsid w:val="00F92834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it-IT"/>
    </w:rPr>
  </w:style>
  <w:style w:type="paragraph" w:customStyle="1" w:styleId="details">
    <w:name w:val="details"/>
    <w:basedOn w:val="Normale"/>
    <w:rsid w:val="00F92834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it-IT"/>
    </w:rPr>
  </w:style>
  <w:style w:type="character" w:customStyle="1" w:styleId="jrnl">
    <w:name w:val="jrnl"/>
    <w:rsid w:val="00F92834"/>
  </w:style>
  <w:style w:type="character" w:styleId="Rimandocommento">
    <w:name w:val="annotation reference"/>
    <w:uiPriority w:val="99"/>
    <w:semiHidden/>
    <w:unhideWhenUsed/>
    <w:rsid w:val="00F92834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92834"/>
    <w:rPr>
      <w:sz w:val="24"/>
      <w:szCs w:val="24"/>
      <w:lang w:val="x-none"/>
    </w:rPr>
  </w:style>
  <w:style w:type="character" w:customStyle="1" w:styleId="TestocommentoCarattere">
    <w:name w:val="Testo commento Carattere"/>
    <w:link w:val="Testocommento"/>
    <w:uiPriority w:val="99"/>
    <w:semiHidden/>
    <w:rsid w:val="00F92834"/>
    <w:rPr>
      <w:sz w:val="24"/>
      <w:szCs w:val="24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2834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F92834"/>
    <w:rPr>
      <w:b/>
      <w:bCs/>
      <w:sz w:val="24"/>
      <w:szCs w:val="24"/>
      <w:lang w:eastAsia="en-US"/>
    </w:rPr>
  </w:style>
  <w:style w:type="character" w:styleId="Enfasicorsivo">
    <w:name w:val="Emphasis"/>
    <w:uiPriority w:val="20"/>
    <w:qFormat/>
    <w:rsid w:val="002C7BEA"/>
    <w:rPr>
      <w:i/>
      <w:iCs/>
    </w:rPr>
  </w:style>
  <w:style w:type="character" w:styleId="CitazioneHTML">
    <w:name w:val="HTML Cite"/>
    <w:uiPriority w:val="99"/>
    <w:semiHidden/>
    <w:unhideWhenUsed/>
    <w:rsid w:val="002C7BEA"/>
    <w:rPr>
      <w:i/>
      <w:iCs/>
    </w:rPr>
  </w:style>
  <w:style w:type="character" w:customStyle="1" w:styleId="author">
    <w:name w:val="author"/>
    <w:rsid w:val="002C7BEA"/>
  </w:style>
  <w:style w:type="character" w:customStyle="1" w:styleId="articletitle">
    <w:name w:val="articletitle"/>
    <w:rsid w:val="002C7BEA"/>
  </w:style>
  <w:style w:type="character" w:customStyle="1" w:styleId="journaltitle">
    <w:name w:val="journaltitle"/>
    <w:rsid w:val="002C7BEA"/>
  </w:style>
  <w:style w:type="character" w:customStyle="1" w:styleId="pubyear">
    <w:name w:val="pubyear"/>
    <w:rsid w:val="002C7BEA"/>
  </w:style>
  <w:style w:type="character" w:customStyle="1" w:styleId="vol">
    <w:name w:val="vol"/>
    <w:rsid w:val="002C7BEA"/>
  </w:style>
  <w:style w:type="character" w:customStyle="1" w:styleId="pagefirst">
    <w:name w:val="pagefirst"/>
    <w:rsid w:val="002C7BEA"/>
  </w:style>
  <w:style w:type="character" w:customStyle="1" w:styleId="pagelast">
    <w:name w:val="pagelast"/>
    <w:rsid w:val="002C7BEA"/>
  </w:style>
  <w:style w:type="paragraph" w:customStyle="1" w:styleId="EndNoteBibliographyTitle">
    <w:name w:val="EndNote Bibliography Title"/>
    <w:basedOn w:val="Normale"/>
    <w:link w:val="EndNoteBibliographyTitleCar"/>
    <w:rsid w:val="005D3611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5D3611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e"/>
    <w:link w:val="EndNoteBibliographyCar"/>
    <w:rsid w:val="005D3611"/>
    <w:pPr>
      <w:spacing w:line="240" w:lineRule="auto"/>
      <w:jc w:val="both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5D3611"/>
    <w:rPr>
      <w:noProof/>
      <w:sz w:val="22"/>
      <w:szCs w:val="22"/>
      <w:lang w:val="en-US" w:eastAsia="en-US"/>
    </w:rPr>
  </w:style>
  <w:style w:type="paragraph" w:styleId="Intestazione">
    <w:name w:val="header"/>
    <w:basedOn w:val="Normale"/>
    <w:link w:val="IntestazioneCarattere"/>
    <w:unhideWhenUsed/>
    <w:rsid w:val="006161B0"/>
    <w:pPr>
      <w:tabs>
        <w:tab w:val="center" w:pos="4819"/>
        <w:tab w:val="right" w:pos="9638"/>
      </w:tabs>
    </w:pPr>
    <w:rPr>
      <w:lang w:val="x-none"/>
    </w:rPr>
  </w:style>
  <w:style w:type="character" w:customStyle="1" w:styleId="IntestazioneCarattere">
    <w:name w:val="Intestazione Carattere"/>
    <w:link w:val="Intestazione"/>
    <w:uiPriority w:val="99"/>
    <w:rsid w:val="006161B0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6161B0"/>
    <w:pPr>
      <w:tabs>
        <w:tab w:val="center" w:pos="4819"/>
        <w:tab w:val="right" w:pos="9638"/>
      </w:tabs>
    </w:pPr>
    <w:rPr>
      <w:lang w:val="x-none"/>
    </w:rPr>
  </w:style>
  <w:style w:type="character" w:customStyle="1" w:styleId="PidipaginaCarattere">
    <w:name w:val="Piè di pagina Carattere"/>
    <w:link w:val="Pidipagina"/>
    <w:uiPriority w:val="99"/>
    <w:rsid w:val="006161B0"/>
    <w:rPr>
      <w:sz w:val="22"/>
      <w:szCs w:val="22"/>
      <w:lang w:eastAsia="en-US"/>
    </w:rPr>
  </w:style>
  <w:style w:type="character" w:customStyle="1" w:styleId="Titolo1Carattere">
    <w:name w:val="Titolo 1 Carattere"/>
    <w:link w:val="Titolo1"/>
    <w:uiPriority w:val="9"/>
    <w:rsid w:val="003E4609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B820F8"/>
  </w:style>
  <w:style w:type="table" w:styleId="Grigliatabella">
    <w:name w:val="Table Grid"/>
    <w:basedOn w:val="Tabellanormale"/>
    <w:uiPriority w:val="39"/>
    <w:rsid w:val="00AC6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85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0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0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2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186F18-0797-4F4E-B4F7-0F6654CC6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8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nco</dc:creator>
  <cp:keywords/>
  <cp:lastModifiedBy>labonco 62 (MP)</cp:lastModifiedBy>
  <cp:revision>278</cp:revision>
  <cp:lastPrinted>2016-08-24T07:59:00Z</cp:lastPrinted>
  <dcterms:created xsi:type="dcterms:W3CDTF">2020-05-15T14:12:00Z</dcterms:created>
  <dcterms:modified xsi:type="dcterms:W3CDTF">2022-01-04T09:08:00Z</dcterms:modified>
</cp:coreProperties>
</file>